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8D8525" w14:textId="43F892C6" w:rsidR="005F1775" w:rsidRPr="001B66E4" w:rsidRDefault="00B10C7F" w:rsidP="00661412">
      <w:pPr>
        <w:spacing w:after="0" w:line="240" w:lineRule="auto"/>
        <w:rPr>
          <w:rFonts w:ascii="Arial" w:hAnsi="Arial" w:cs="Arial"/>
          <w:b/>
          <w:sz w:val="16"/>
          <w:szCs w:val="16"/>
          <w:lang w:val="en-GB"/>
        </w:rPr>
      </w:pPr>
      <w:bookmarkStart w:id="0" w:name="_GoBack"/>
      <w:bookmarkEnd w:id="0"/>
      <w:r w:rsidRPr="001B66E4">
        <w:rPr>
          <w:rFonts w:ascii="Arial" w:hAnsi="Arial" w:cs="Arial"/>
          <w:b/>
          <w:sz w:val="16"/>
          <w:szCs w:val="16"/>
          <w:lang w:val="en-GB"/>
        </w:rPr>
        <w:t xml:space="preserve"> </w:t>
      </w:r>
      <w:r w:rsidR="002D56CB" w:rsidRPr="001B66E4">
        <w:rPr>
          <w:rFonts w:ascii="Arial" w:hAnsi="Arial" w:cs="Arial"/>
          <w:b/>
          <w:sz w:val="16"/>
          <w:szCs w:val="16"/>
          <w:lang w:val="en-GB"/>
        </w:rPr>
        <w:t xml:space="preserve">SUPPL. </w:t>
      </w:r>
      <w:r w:rsidR="00C252A1" w:rsidRPr="001B66E4">
        <w:rPr>
          <w:rFonts w:ascii="Arial" w:hAnsi="Arial" w:cs="Arial"/>
          <w:b/>
          <w:sz w:val="16"/>
          <w:szCs w:val="16"/>
          <w:lang w:val="en-GB"/>
        </w:rPr>
        <w:t>T</w:t>
      </w:r>
      <w:r w:rsidR="002D56CB" w:rsidRPr="001B66E4">
        <w:rPr>
          <w:rFonts w:ascii="Arial" w:hAnsi="Arial" w:cs="Arial"/>
          <w:b/>
          <w:sz w:val="16"/>
          <w:szCs w:val="16"/>
          <w:lang w:val="en-GB"/>
        </w:rPr>
        <w:t>AB</w:t>
      </w:r>
      <w:r w:rsidR="00C252A1" w:rsidRPr="001B66E4">
        <w:rPr>
          <w:rFonts w:ascii="Arial" w:hAnsi="Arial" w:cs="Arial"/>
          <w:b/>
          <w:sz w:val="16"/>
          <w:szCs w:val="16"/>
          <w:lang w:val="en-GB"/>
        </w:rPr>
        <w:t xml:space="preserve">LE </w:t>
      </w:r>
      <w:r w:rsidR="00AD064B" w:rsidRPr="001B66E4">
        <w:rPr>
          <w:rFonts w:ascii="Arial" w:hAnsi="Arial" w:cs="Arial"/>
          <w:b/>
          <w:sz w:val="16"/>
          <w:szCs w:val="16"/>
          <w:lang w:val="en-GB"/>
        </w:rPr>
        <w:t>1</w:t>
      </w:r>
      <w:r w:rsidR="00C252A1" w:rsidRPr="001B66E4">
        <w:rPr>
          <w:rFonts w:ascii="Arial" w:hAnsi="Arial" w:cs="Arial"/>
          <w:b/>
          <w:sz w:val="16"/>
          <w:szCs w:val="16"/>
          <w:lang w:val="en-GB"/>
        </w:rPr>
        <w:t xml:space="preserve">: </w:t>
      </w:r>
      <w:r w:rsidR="00165DDD" w:rsidRPr="001B66E4">
        <w:rPr>
          <w:rFonts w:ascii="Arial" w:hAnsi="Arial" w:cs="Arial"/>
          <w:b/>
          <w:sz w:val="16"/>
          <w:szCs w:val="16"/>
          <w:lang w:val="en-GB"/>
        </w:rPr>
        <w:t>Vertebrae mentioned in the Figures</w:t>
      </w:r>
    </w:p>
    <w:p w14:paraId="577B3E33" w14:textId="77777777" w:rsidR="00F22A20" w:rsidRPr="001B66E4" w:rsidRDefault="00F22A20" w:rsidP="00661412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</w:p>
    <w:p w14:paraId="73552932" w14:textId="77777777" w:rsidR="0077197A" w:rsidRPr="001B66E4" w:rsidRDefault="0077197A" w:rsidP="00661412">
      <w:pPr>
        <w:spacing w:after="0" w:line="240" w:lineRule="auto"/>
        <w:rPr>
          <w:rFonts w:ascii="Arial" w:hAnsi="Arial" w:cs="Arial"/>
          <w:b/>
          <w:sz w:val="16"/>
          <w:szCs w:val="16"/>
          <w:lang w:val="en-GB"/>
        </w:rPr>
      </w:pPr>
    </w:p>
    <w:tbl>
      <w:tblPr>
        <w:tblStyle w:val="LightList"/>
        <w:tblW w:w="6186" w:type="pct"/>
        <w:tblInd w:w="-1003" w:type="dxa"/>
        <w:tblLayout w:type="fixed"/>
        <w:tblLook w:val="0620" w:firstRow="1" w:lastRow="0" w:firstColumn="0" w:lastColumn="0" w:noHBand="1" w:noVBand="1"/>
      </w:tblPr>
      <w:tblGrid>
        <w:gridCol w:w="1747"/>
        <w:gridCol w:w="1457"/>
        <w:gridCol w:w="1165"/>
        <w:gridCol w:w="1163"/>
        <w:gridCol w:w="1161"/>
        <w:gridCol w:w="1163"/>
        <w:gridCol w:w="1020"/>
        <w:gridCol w:w="871"/>
        <w:gridCol w:w="1744"/>
      </w:tblGrid>
      <w:tr w:rsidR="001B66E4" w:rsidRPr="001B66E4" w14:paraId="563D3A85" w14:textId="77777777" w:rsidTr="00146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2"/>
        </w:trPr>
        <w:tc>
          <w:tcPr>
            <w:tcW w:w="760" w:type="pct"/>
          </w:tcPr>
          <w:p w14:paraId="3F197CE0" w14:textId="3A3F86EB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B66E4">
              <w:rPr>
                <w:rFonts w:ascii="Arial" w:hAnsi="Arial" w:cs="Arial"/>
                <w:color w:val="auto"/>
                <w:sz w:val="16"/>
                <w:szCs w:val="16"/>
              </w:rPr>
              <w:t xml:space="preserve">Collection number &amp; </w:t>
            </w:r>
            <w:r w:rsidR="009F2948" w:rsidRPr="001B66E4">
              <w:rPr>
                <w:rFonts w:ascii="Arial" w:hAnsi="Arial" w:cs="Arial"/>
                <w:color w:val="auto"/>
                <w:sz w:val="16"/>
                <w:szCs w:val="16"/>
              </w:rPr>
              <w:t>taxon</w:t>
            </w:r>
          </w:p>
        </w:tc>
        <w:tc>
          <w:tcPr>
            <w:tcW w:w="634" w:type="pct"/>
          </w:tcPr>
          <w:p w14:paraId="086CE841" w14:textId="62405723" w:rsidR="00875813" w:rsidRPr="001B66E4" w:rsidRDefault="00B50D85" w:rsidP="00661412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1B66E4">
              <w:rPr>
                <w:rFonts w:ascii="Arial" w:hAnsi="Arial" w:cs="Arial"/>
                <w:color w:val="auto"/>
                <w:sz w:val="16"/>
                <w:szCs w:val="16"/>
              </w:rPr>
              <w:t>Figure</w:t>
            </w:r>
            <w:r w:rsidR="00875813" w:rsidRPr="001B66E4">
              <w:rPr>
                <w:rFonts w:ascii="Arial" w:hAnsi="Arial" w:cs="Arial"/>
                <w:color w:val="auto"/>
                <w:sz w:val="16"/>
                <w:szCs w:val="16"/>
              </w:rPr>
              <w:t>s &amp; Suppl.</w:t>
            </w:r>
          </w:p>
          <w:p w14:paraId="4FD88167" w14:textId="3C4D9C2B" w:rsidR="00B50D85" w:rsidRPr="001B66E4" w:rsidRDefault="00875813" w:rsidP="00661412">
            <w:pPr>
              <w:spacing w:after="0" w:line="24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B66E4">
              <w:rPr>
                <w:rFonts w:ascii="Arial" w:hAnsi="Arial" w:cs="Arial"/>
                <w:color w:val="auto"/>
                <w:sz w:val="16"/>
                <w:szCs w:val="16"/>
              </w:rPr>
              <w:t>Figures</w:t>
            </w:r>
          </w:p>
        </w:tc>
        <w:tc>
          <w:tcPr>
            <w:tcW w:w="507" w:type="pct"/>
          </w:tcPr>
          <w:p w14:paraId="52D0A108" w14:textId="1176C432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B66E4">
              <w:rPr>
                <w:rFonts w:ascii="Arial" w:hAnsi="Arial" w:cs="Arial"/>
                <w:color w:val="auto"/>
                <w:sz w:val="16"/>
                <w:szCs w:val="16"/>
              </w:rPr>
              <w:t>Vertebra</w:t>
            </w:r>
          </w:p>
        </w:tc>
        <w:tc>
          <w:tcPr>
            <w:tcW w:w="506" w:type="pct"/>
          </w:tcPr>
          <w:p w14:paraId="3FE93910" w14:textId="6E126599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B66E4">
              <w:rPr>
                <w:rFonts w:ascii="Arial" w:hAnsi="Arial" w:cs="Arial"/>
                <w:color w:val="auto"/>
                <w:sz w:val="16"/>
                <w:szCs w:val="16"/>
              </w:rPr>
              <w:t>Country &amp; age</w:t>
            </w:r>
          </w:p>
        </w:tc>
        <w:tc>
          <w:tcPr>
            <w:tcW w:w="505" w:type="pct"/>
          </w:tcPr>
          <w:p w14:paraId="713F032F" w14:textId="1C2FF5D9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B66E4">
              <w:rPr>
                <w:rFonts w:ascii="Arial" w:hAnsi="Arial" w:cs="Arial"/>
                <w:color w:val="auto"/>
                <w:sz w:val="16"/>
                <w:szCs w:val="16"/>
              </w:rPr>
              <w:t>L</w:t>
            </w:r>
            <w:r w:rsidR="00DE6395" w:rsidRPr="001B66E4">
              <w:rPr>
                <w:rFonts w:ascii="Arial" w:hAnsi="Arial" w:cs="Arial"/>
                <w:color w:val="auto"/>
                <w:sz w:val="16"/>
                <w:szCs w:val="16"/>
              </w:rPr>
              <w:t>ength</w:t>
            </w:r>
          </w:p>
        </w:tc>
        <w:tc>
          <w:tcPr>
            <w:tcW w:w="506" w:type="pct"/>
          </w:tcPr>
          <w:p w14:paraId="196A2341" w14:textId="760F925C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B66E4">
              <w:rPr>
                <w:rFonts w:ascii="Arial" w:hAnsi="Arial" w:cs="Arial"/>
                <w:color w:val="auto"/>
                <w:sz w:val="16"/>
                <w:szCs w:val="16"/>
              </w:rPr>
              <w:t>Width</w:t>
            </w:r>
          </w:p>
        </w:tc>
        <w:tc>
          <w:tcPr>
            <w:tcW w:w="444" w:type="pct"/>
          </w:tcPr>
          <w:p w14:paraId="35044233" w14:textId="4E6ED81F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B66E4">
              <w:rPr>
                <w:rFonts w:ascii="Arial" w:hAnsi="Arial" w:cs="Arial"/>
                <w:color w:val="auto"/>
                <w:sz w:val="16"/>
                <w:szCs w:val="16"/>
              </w:rPr>
              <w:t>Height</w:t>
            </w:r>
          </w:p>
        </w:tc>
        <w:tc>
          <w:tcPr>
            <w:tcW w:w="379" w:type="pct"/>
          </w:tcPr>
          <w:p w14:paraId="0D65EB1E" w14:textId="58BFE130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1B66E4">
              <w:rPr>
                <w:rFonts w:ascii="Arial" w:hAnsi="Arial" w:cs="Arial"/>
                <w:color w:val="auto"/>
                <w:sz w:val="16"/>
                <w:szCs w:val="16"/>
              </w:rPr>
              <w:t>Rel L</w:t>
            </w:r>
            <w:r w:rsidR="00DE6395" w:rsidRPr="001B66E4">
              <w:rPr>
                <w:rFonts w:ascii="Arial" w:hAnsi="Arial" w:cs="Arial"/>
                <w:color w:val="auto"/>
                <w:sz w:val="16"/>
                <w:szCs w:val="16"/>
              </w:rPr>
              <w:t>=</w:t>
            </w:r>
          </w:p>
          <w:p w14:paraId="7F6C719F" w14:textId="19F986D0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B66E4">
              <w:rPr>
                <w:rFonts w:ascii="Arial" w:hAnsi="Arial" w:cs="Arial"/>
                <w:color w:val="auto"/>
                <w:sz w:val="16"/>
                <w:szCs w:val="16"/>
              </w:rPr>
              <w:t>Ld/Wa</w:t>
            </w:r>
          </w:p>
        </w:tc>
        <w:tc>
          <w:tcPr>
            <w:tcW w:w="759" w:type="pct"/>
          </w:tcPr>
          <w:p w14:paraId="7E4FCB75" w14:textId="77777777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B66E4">
              <w:rPr>
                <w:rFonts w:ascii="Arial" w:hAnsi="Arial" w:cs="Arial"/>
                <w:color w:val="auto"/>
                <w:sz w:val="16"/>
                <w:szCs w:val="16"/>
              </w:rPr>
              <w:t>References</w:t>
            </w:r>
          </w:p>
        </w:tc>
      </w:tr>
      <w:tr w:rsidR="001B66E4" w:rsidRPr="001B66E4" w14:paraId="5DD6BB93" w14:textId="77777777" w:rsidTr="00146B95">
        <w:trPr>
          <w:trHeight w:val="426"/>
        </w:trPr>
        <w:tc>
          <w:tcPr>
            <w:tcW w:w="760" w:type="pct"/>
          </w:tcPr>
          <w:p w14:paraId="4BC492CD" w14:textId="596EDA7C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  <w:lang w:val="en-US"/>
              </w:rPr>
            </w:pPr>
            <w:r w:rsidRPr="001B66E4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  <w:lang w:val="en-US"/>
              </w:rPr>
              <w:t>Type 1</w:t>
            </w:r>
            <w:r w:rsidR="00F80983" w:rsidRPr="001B66E4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  <w:lang w:val="en-US"/>
              </w:rPr>
              <w:t>a</w:t>
            </w:r>
            <w:r w:rsidRPr="001B66E4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  <w:lang w:val="en-US"/>
              </w:rPr>
              <w:t>: elongated vertebrae</w:t>
            </w:r>
            <w:r w:rsidR="00527A61" w:rsidRPr="001B66E4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  <w:lang w:val="en-US"/>
              </w:rPr>
              <w:t xml:space="preserve"> (small)</w:t>
            </w:r>
          </w:p>
        </w:tc>
        <w:tc>
          <w:tcPr>
            <w:tcW w:w="634" w:type="pct"/>
          </w:tcPr>
          <w:p w14:paraId="4F40B2F1" w14:textId="77777777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14:paraId="3215E648" w14:textId="77777777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6" w:type="pct"/>
          </w:tcPr>
          <w:p w14:paraId="001D9F25" w14:textId="28BE92E3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</w:tcPr>
          <w:p w14:paraId="0B6F0EE2" w14:textId="77777777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506" w:type="pct"/>
          </w:tcPr>
          <w:p w14:paraId="3E9AAFAC" w14:textId="77777777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44" w:type="pct"/>
          </w:tcPr>
          <w:p w14:paraId="4F522AD9" w14:textId="77777777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379" w:type="pct"/>
          </w:tcPr>
          <w:p w14:paraId="1E429B6E" w14:textId="77777777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9" w:type="pct"/>
          </w:tcPr>
          <w:p w14:paraId="7C518135" w14:textId="77777777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B66E4" w:rsidRPr="001B66E4" w14:paraId="6DC1097B" w14:textId="77777777" w:rsidTr="00146B95">
        <w:trPr>
          <w:trHeight w:val="426"/>
        </w:trPr>
        <w:tc>
          <w:tcPr>
            <w:tcW w:w="760" w:type="pct"/>
          </w:tcPr>
          <w:p w14:paraId="0F4D8E14" w14:textId="43119409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NMR</w:t>
            </w:r>
            <w:r w:rsidR="00AD064B" w:rsidRPr="001B66E4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-</w:t>
            </w: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16642</w:t>
            </w:r>
          </w:p>
          <w:p w14:paraId="02878E1B" w14:textId="10BF9728" w:rsidR="00661412" w:rsidRPr="001B66E4" w:rsidRDefault="00B50D85" w:rsidP="006614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</w:pPr>
            <w:proofErr w:type="spellStart"/>
            <w:r w:rsidRPr="001B66E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achycetus</w:t>
            </w:r>
            <w:proofErr w:type="spellEnd"/>
            <w:r w:rsidRPr="001B66E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sp.</w:t>
            </w:r>
            <w:r w:rsidR="00F80983" w:rsidRPr="001B66E4">
              <w:rPr>
                <w:rFonts w:ascii="Arial" w:hAnsi="Arial" w:cs="Arial"/>
                <w:sz w:val="16"/>
                <w:szCs w:val="16"/>
                <w:lang w:val="en-GB"/>
              </w:rPr>
              <w:t>, small species</w:t>
            </w:r>
          </w:p>
        </w:tc>
        <w:tc>
          <w:tcPr>
            <w:tcW w:w="634" w:type="pct"/>
          </w:tcPr>
          <w:p w14:paraId="049DD38C" w14:textId="16EDF7D5" w:rsidR="00224CB2" w:rsidRPr="001B66E4" w:rsidRDefault="00C57400" w:rsidP="00661412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Figs </w:t>
            </w:r>
            <w:r w:rsidR="004A21A8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3</w:t>
            </w:r>
            <w:r w:rsidR="00B50D85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; </w:t>
            </w:r>
            <w:r w:rsidR="004A21A8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5,</w:t>
            </w:r>
            <w:r w:rsidR="00B86E72">
              <w:rPr>
                <w:rFonts w:ascii="Arial" w:hAnsi="Arial" w:cs="Arial"/>
                <w:iCs/>
                <w:sz w:val="16"/>
                <w:szCs w:val="16"/>
              </w:rPr>
              <w:t>6A-D</w:t>
            </w:r>
            <w:r w:rsidR="00B50D85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;</w:t>
            </w:r>
            <w:r w:rsidR="009B283D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</w:t>
            </w:r>
            <w:r w:rsidR="004A21A8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7</w:t>
            </w:r>
            <w:r w:rsidR="00F46DF7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B</w:t>
            </w:r>
            <w:r w:rsidR="00B7659E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-C</w:t>
            </w:r>
            <w:r w:rsidR="008B4D71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; </w:t>
            </w:r>
            <w:r w:rsidR="00EF2F0C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8A</w:t>
            </w:r>
            <w:r w:rsidR="00744988">
              <w:rPr>
                <w:rFonts w:ascii="Arial" w:hAnsi="Arial" w:cs="Arial"/>
                <w:iCs/>
                <w:sz w:val="16"/>
                <w:szCs w:val="16"/>
              </w:rPr>
              <w:t>-B</w:t>
            </w:r>
            <w:r w:rsidR="00EF2F0C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; </w:t>
            </w:r>
            <w:r w:rsidR="005B4C40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9A-B; </w:t>
            </w:r>
            <w:r w:rsidR="00EF2F0C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10</w:t>
            </w:r>
            <w:r w:rsidR="008B4D71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A </w:t>
            </w:r>
          </w:p>
          <w:p w14:paraId="1567378C" w14:textId="77777777" w:rsidR="009D0AC0" w:rsidRPr="001B66E4" w:rsidRDefault="009D0AC0" w:rsidP="00661412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03C29516" w14:textId="22E60B38" w:rsidR="00C23F37" w:rsidRPr="001B66E4" w:rsidRDefault="00C23F37" w:rsidP="00661412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Suppl. </w:t>
            </w:r>
            <w:r w:rsidR="004A21A8" w:rsidRPr="001B66E4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ig</w:t>
            </w:r>
            <w:r w:rsidR="004A3852" w:rsidRPr="001B66E4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A3852" w:rsidRPr="001B66E4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E646BB" w:rsidRPr="001B66E4">
              <w:rPr>
                <w:rFonts w:ascii="Arial" w:hAnsi="Arial" w:cs="Arial"/>
                <w:sz w:val="16"/>
                <w:szCs w:val="16"/>
                <w:lang w:val="en-GB"/>
              </w:rPr>
              <w:t>(1a</w:t>
            </w:r>
            <w:r w:rsidR="00E646BB"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1</w:t>
            </w:r>
            <w:r w:rsidR="00E646BB" w:rsidRPr="001B66E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</w:t>
            </w:r>
            <w:r w:rsidR="00341882" w:rsidRPr="001B66E4"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="004A3852"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A21A8" w:rsidRPr="001B66E4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4A21A8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A;</w:t>
            </w:r>
            <w:r w:rsidR="004A21A8"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4A21A8" w:rsidRPr="001B66E4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="008E469B">
              <w:rPr>
                <w:rFonts w:ascii="Arial" w:hAnsi="Arial" w:cs="Arial"/>
                <w:sz w:val="16"/>
                <w:szCs w:val="16"/>
              </w:rPr>
              <w:t>;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5</w:t>
            </w:r>
            <w:r w:rsidR="004E5177" w:rsidRPr="001B66E4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="008E469B">
              <w:rPr>
                <w:rFonts w:ascii="Arial" w:hAnsi="Arial" w:cs="Arial"/>
                <w:sz w:val="16"/>
                <w:szCs w:val="16"/>
              </w:rPr>
              <w:t>;</w:t>
            </w:r>
            <w:r w:rsidR="004A21A8"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6A</w:t>
            </w:r>
            <w:r w:rsidR="008E469B">
              <w:rPr>
                <w:rFonts w:ascii="Arial" w:hAnsi="Arial" w:cs="Arial"/>
                <w:sz w:val="16"/>
                <w:szCs w:val="16"/>
              </w:rPr>
              <w:t>-B;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A21A8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7</w:t>
            </w:r>
            <w:r w:rsidR="008E469B">
              <w:rPr>
                <w:rFonts w:ascii="Arial" w:hAnsi="Arial" w:cs="Arial"/>
                <w:sz w:val="16"/>
                <w:szCs w:val="16"/>
              </w:rPr>
              <w:t>;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8</w:t>
            </w:r>
            <w:r w:rsidR="004A21A8" w:rsidRPr="001B66E4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="003B60EF" w:rsidRPr="001B66E4">
              <w:rPr>
                <w:rFonts w:ascii="Arial" w:hAnsi="Arial" w:cs="Arial"/>
                <w:sz w:val="16"/>
                <w:szCs w:val="16"/>
                <w:lang w:val="en-GB"/>
              </w:rPr>
              <w:t>; 9A;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3B60EF" w:rsidRPr="001B66E4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  <w:r w:rsidR="004A21A8" w:rsidRPr="001B66E4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="008E469B">
              <w:rPr>
                <w:rFonts w:ascii="Arial" w:hAnsi="Arial" w:cs="Arial"/>
                <w:sz w:val="16"/>
                <w:szCs w:val="16"/>
              </w:rPr>
              <w:t>;</w:t>
            </w:r>
            <w:r w:rsidR="004A21A8"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1</w:t>
            </w:r>
            <w:r w:rsidR="003B60EF" w:rsidRPr="001B66E4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4A21A8" w:rsidRPr="001B66E4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="008E469B">
              <w:rPr>
                <w:rFonts w:ascii="Arial" w:hAnsi="Arial" w:cs="Arial"/>
                <w:sz w:val="16"/>
                <w:szCs w:val="16"/>
              </w:rPr>
              <w:t>;</w:t>
            </w:r>
            <w:r w:rsidR="004A21A8"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1</w:t>
            </w:r>
            <w:r w:rsidR="003B60EF" w:rsidRPr="001B66E4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AC12DA" w:rsidRPr="001B66E4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="003B60EF"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r w:rsidR="004E5177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  <w:r w:rsidR="003B60EF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3</w:t>
            </w:r>
            <w:r w:rsidR="004E5177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A, 1</w:t>
            </w:r>
            <w:r w:rsidR="003B60EF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4</w:t>
            </w:r>
            <w:r w:rsidR="004E5177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(</w:t>
            </w:r>
            <w:r w:rsidR="00366002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A</w:t>
            </w:r>
            <w:r w:rsidR="004E5177"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1</w:t>
            </w:r>
            <w:r w:rsidR="004E5177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)</w:t>
            </w:r>
          </w:p>
          <w:p w14:paraId="16A1AC7E" w14:textId="77777777" w:rsidR="00C23F37" w:rsidRPr="001B66E4" w:rsidRDefault="00C23F37" w:rsidP="00661412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25635057" w14:textId="63733A32" w:rsidR="00C23F37" w:rsidRPr="001B66E4" w:rsidRDefault="00C23F37" w:rsidP="00661412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14:paraId="158F8402" w14:textId="77777777" w:rsidR="00B50D85" w:rsidRPr="001B66E4" w:rsidRDefault="00E646BB" w:rsidP="00661412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</w:rPr>
              <w:t>Central-post.</w:t>
            </w:r>
            <w:r w:rsidR="00B50D85" w:rsidRPr="001B66E4">
              <w:rPr>
                <w:rFonts w:ascii="Arial" w:hAnsi="Arial" w:cs="Arial"/>
                <w:iCs/>
                <w:sz w:val="16"/>
                <w:szCs w:val="16"/>
              </w:rPr>
              <w:t>Th</w:t>
            </w:r>
            <w:r w:rsidR="00B945B3"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**</w:t>
            </w:r>
            <w:r w:rsidR="00B945B3" w:rsidRPr="001B66E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  <w:p w14:paraId="0C4E5D12" w14:textId="0B5F7D84" w:rsidR="00650D2A" w:rsidRPr="001B66E4" w:rsidRDefault="00650D2A" w:rsidP="00661412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(Th8-11)</w:t>
            </w:r>
          </w:p>
        </w:tc>
        <w:tc>
          <w:tcPr>
            <w:tcW w:w="506" w:type="pct"/>
          </w:tcPr>
          <w:p w14:paraId="23FEAD70" w14:textId="6D0A72B0" w:rsidR="00724A86" w:rsidRPr="001B66E4" w:rsidRDefault="00724A86" w:rsidP="006614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Het Scheur, Belgian-Dutch border;</w:t>
            </w:r>
          </w:p>
          <w:p w14:paraId="0470F06A" w14:textId="77777777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</w:rPr>
              <w:t>Bartonian</w:t>
            </w:r>
          </w:p>
          <w:p w14:paraId="6E0DEBBA" w14:textId="31221AF5" w:rsidR="00724A86" w:rsidRPr="001B66E4" w:rsidRDefault="00724A86" w:rsidP="006614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5" w:type="pct"/>
          </w:tcPr>
          <w:p w14:paraId="5DFC1E1D" w14:textId="77777777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111 (dors)</w:t>
            </w:r>
          </w:p>
          <w:p w14:paraId="2C1C1767" w14:textId="77777777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110 (vent)</w:t>
            </w:r>
          </w:p>
          <w:p w14:paraId="27193269" w14:textId="70A3D5BC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06" w:type="pct"/>
          </w:tcPr>
          <w:p w14:paraId="4CBA9C9D" w14:textId="77777777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 xml:space="preserve">101 (ant) </w:t>
            </w:r>
          </w:p>
          <w:p w14:paraId="0CAFB918" w14:textId="2E1716D7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02 (post)</w:t>
            </w:r>
          </w:p>
        </w:tc>
        <w:tc>
          <w:tcPr>
            <w:tcW w:w="444" w:type="pct"/>
          </w:tcPr>
          <w:p w14:paraId="46D40DD9" w14:textId="77777777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80 (ant)</w:t>
            </w:r>
          </w:p>
          <w:p w14:paraId="4C5C841E" w14:textId="50240C35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83.5 (post)</w:t>
            </w:r>
          </w:p>
        </w:tc>
        <w:tc>
          <w:tcPr>
            <w:tcW w:w="379" w:type="pct"/>
          </w:tcPr>
          <w:p w14:paraId="144547CC" w14:textId="422E2CE7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759" w:type="pct"/>
          </w:tcPr>
          <w:p w14:paraId="40E008DE" w14:textId="1F8F3942" w:rsidR="00B50D85" w:rsidRPr="001B66E4" w:rsidRDefault="00B50D85" w:rsidP="006614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This article</w:t>
            </w:r>
          </w:p>
        </w:tc>
      </w:tr>
      <w:tr w:rsidR="001B66E4" w:rsidRPr="001B66E4" w14:paraId="3313E8D9" w14:textId="77777777" w:rsidTr="00146B95">
        <w:trPr>
          <w:trHeight w:val="426"/>
        </w:trPr>
        <w:tc>
          <w:tcPr>
            <w:tcW w:w="760" w:type="pct"/>
          </w:tcPr>
          <w:p w14:paraId="3BA8ED3F" w14:textId="77777777" w:rsidR="00651BA3" w:rsidRPr="001B66E4" w:rsidRDefault="00651BA3" w:rsidP="00A9642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NMR-150839</w:t>
            </w:r>
          </w:p>
          <w:p w14:paraId="08798A73" w14:textId="6F306A37" w:rsidR="00661412" w:rsidRPr="001B66E4" w:rsidRDefault="00661412" w:rsidP="00A9642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1B66E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achycetus</w:t>
            </w:r>
            <w:proofErr w:type="spellEnd"/>
            <w:r w:rsidRPr="001B66E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sp., small species</w:t>
            </w:r>
          </w:p>
        </w:tc>
        <w:tc>
          <w:tcPr>
            <w:tcW w:w="634" w:type="pct"/>
          </w:tcPr>
          <w:p w14:paraId="73F15165" w14:textId="262482A4" w:rsidR="00651BA3" w:rsidRPr="001B66E4" w:rsidRDefault="004A21A8" w:rsidP="00661412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Fig. </w:t>
            </w:r>
            <w:r w:rsidR="00EF2F0C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9</w:t>
            </w:r>
            <w:r w:rsidR="005B4C40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C-D</w:t>
            </w:r>
          </w:p>
          <w:p w14:paraId="3F0734FA" w14:textId="77777777" w:rsidR="004A21A8" w:rsidRPr="001B66E4" w:rsidRDefault="004A21A8" w:rsidP="00661412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6F314E4C" w14:textId="7839EFFA" w:rsidR="004A21A8" w:rsidRPr="001B66E4" w:rsidRDefault="004A21A8" w:rsidP="006614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Suppl. </w:t>
            </w:r>
            <w:r w:rsidR="00AC12DA" w:rsidRPr="001B66E4">
              <w:rPr>
                <w:rFonts w:ascii="Arial" w:hAnsi="Arial" w:cs="Arial"/>
                <w:sz w:val="16"/>
                <w:szCs w:val="16"/>
                <w:lang w:val="en-GB"/>
              </w:rPr>
              <w:t>Fig</w:t>
            </w:r>
            <w:r w:rsidR="00575360" w:rsidRPr="001B66E4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1</w:t>
            </w:r>
            <w:r w:rsidR="005B4710" w:rsidRPr="001B66E4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7B41CD" w:rsidRPr="001B66E4">
              <w:rPr>
                <w:rFonts w:ascii="Arial" w:hAnsi="Arial" w:cs="Arial"/>
                <w:sz w:val="16"/>
                <w:szCs w:val="16"/>
                <w:lang w:val="en-GB"/>
              </w:rPr>
              <w:t>1a</w:t>
            </w:r>
            <w:r w:rsidR="007B41CD"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2</w:t>
            </w:r>
            <w:r w:rsidR="007B41CD" w:rsidRPr="001B66E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, 1</w:t>
            </w:r>
            <w:r w:rsidR="003B60EF" w:rsidRPr="001B66E4">
              <w:rPr>
                <w:rFonts w:ascii="Arial" w:hAnsi="Arial" w:cs="Arial"/>
                <w:sz w:val="16"/>
                <w:szCs w:val="16"/>
                <w:lang w:val="en-GB"/>
              </w:rPr>
              <w:t>4(</w:t>
            </w:r>
            <w:r w:rsidR="00312879" w:rsidRPr="001B66E4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="00293223"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2</w:t>
            </w:r>
            <w:r w:rsidR="003B60EF" w:rsidRPr="001B66E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</w:t>
            </w:r>
          </w:p>
          <w:p w14:paraId="39C1135A" w14:textId="421CF3F5" w:rsidR="003B60EF" w:rsidRPr="001B66E4" w:rsidRDefault="003B60EF" w:rsidP="00661412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14:paraId="3F1038AA" w14:textId="0D4B3377" w:rsidR="00651BA3" w:rsidRPr="001B66E4" w:rsidRDefault="004A7B68" w:rsidP="00661412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</w:rPr>
              <w:t>Post Th/Lu</w:t>
            </w:r>
          </w:p>
        </w:tc>
        <w:tc>
          <w:tcPr>
            <w:tcW w:w="506" w:type="pct"/>
          </w:tcPr>
          <w:p w14:paraId="6BC16F5A" w14:textId="77777777" w:rsidR="00651BA3" w:rsidRPr="001B66E4" w:rsidRDefault="00651BA3" w:rsidP="006614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Het Scheur, Belgian-Dutch border;</w:t>
            </w:r>
          </w:p>
          <w:p w14:paraId="76D9BC57" w14:textId="355A5226" w:rsidR="00651BA3" w:rsidRPr="001B66E4" w:rsidRDefault="00651BA3" w:rsidP="00661412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</w:rPr>
              <w:t>Bartonian</w:t>
            </w:r>
          </w:p>
          <w:p w14:paraId="6C5AAAD8" w14:textId="77777777" w:rsidR="00651BA3" w:rsidRPr="001B66E4" w:rsidRDefault="00651BA3" w:rsidP="006614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5" w:type="pct"/>
          </w:tcPr>
          <w:p w14:paraId="622EA634" w14:textId="77777777" w:rsidR="00651BA3" w:rsidRPr="001B66E4" w:rsidRDefault="00651BA3" w:rsidP="00661412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121 (dors)</w:t>
            </w:r>
          </w:p>
          <w:p w14:paraId="022701E3" w14:textId="243D63E9" w:rsidR="00651BA3" w:rsidRPr="001B66E4" w:rsidRDefault="00651BA3" w:rsidP="00661412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118 (vent)</w:t>
            </w:r>
          </w:p>
          <w:p w14:paraId="6D591F8B" w14:textId="77777777" w:rsidR="00651BA3" w:rsidRPr="001B66E4" w:rsidRDefault="00651BA3" w:rsidP="00661412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506" w:type="pct"/>
          </w:tcPr>
          <w:p w14:paraId="752DE9D2" w14:textId="77777777" w:rsidR="00651BA3" w:rsidRPr="001B66E4" w:rsidRDefault="00651BA3" w:rsidP="0066141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02 (ant?)</w:t>
            </w:r>
          </w:p>
          <w:p w14:paraId="7D700A75" w14:textId="77777777" w:rsidR="00651BA3" w:rsidRPr="001B66E4" w:rsidRDefault="00651BA3" w:rsidP="0066141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05 (post?)</w:t>
            </w:r>
          </w:p>
          <w:p w14:paraId="0F1C1A19" w14:textId="77777777" w:rsidR="00651BA3" w:rsidRPr="001B66E4" w:rsidRDefault="00651BA3" w:rsidP="0066141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44" w:type="pct"/>
          </w:tcPr>
          <w:p w14:paraId="3FD3F552" w14:textId="77777777" w:rsidR="00651BA3" w:rsidRPr="001B66E4" w:rsidRDefault="00651BA3" w:rsidP="0066141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89 (ant?)</w:t>
            </w:r>
          </w:p>
          <w:p w14:paraId="41771EEF" w14:textId="77777777" w:rsidR="00651BA3" w:rsidRPr="001B66E4" w:rsidRDefault="00651BA3" w:rsidP="0066141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82 (post?)</w:t>
            </w:r>
          </w:p>
          <w:p w14:paraId="4421FBA3" w14:textId="77777777" w:rsidR="00651BA3" w:rsidRPr="001B66E4" w:rsidRDefault="00651BA3" w:rsidP="0066141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79" w:type="pct"/>
          </w:tcPr>
          <w:p w14:paraId="3C22F159" w14:textId="77777777" w:rsidR="00651BA3" w:rsidRPr="001B66E4" w:rsidRDefault="00651BA3" w:rsidP="00661412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1.19</w:t>
            </w:r>
          </w:p>
          <w:p w14:paraId="66BF6BC9" w14:textId="77777777" w:rsidR="00651BA3" w:rsidRPr="001B66E4" w:rsidRDefault="00651BA3" w:rsidP="006614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pct"/>
          </w:tcPr>
          <w:p w14:paraId="5896FA79" w14:textId="21C5FCED" w:rsidR="00651BA3" w:rsidRPr="001B66E4" w:rsidRDefault="00651BA3" w:rsidP="006614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 xml:space="preserve">Van </w:t>
            </w:r>
            <w:r w:rsidR="00174F48" w:rsidRPr="001B66E4">
              <w:rPr>
                <w:rFonts w:ascii="Arial" w:hAnsi="Arial" w:cs="Arial"/>
                <w:sz w:val="16"/>
                <w:szCs w:val="16"/>
              </w:rPr>
              <w:t>V</w:t>
            </w:r>
            <w:r w:rsidRPr="001B66E4">
              <w:rPr>
                <w:rFonts w:ascii="Arial" w:hAnsi="Arial" w:cs="Arial"/>
                <w:sz w:val="16"/>
                <w:szCs w:val="16"/>
              </w:rPr>
              <w:t>liet et al., 2022</w:t>
            </w:r>
          </w:p>
        </w:tc>
      </w:tr>
      <w:tr w:rsidR="001B66E4" w:rsidRPr="001B66E4" w14:paraId="1CDCA24F" w14:textId="77777777" w:rsidTr="00146B95">
        <w:trPr>
          <w:trHeight w:val="426"/>
        </w:trPr>
        <w:tc>
          <w:tcPr>
            <w:tcW w:w="760" w:type="pct"/>
          </w:tcPr>
          <w:p w14:paraId="70AC5A78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  <w:lang w:val="en-GB"/>
              </w:rPr>
              <w:t>MGSB25.191</w:t>
            </w:r>
          </w:p>
          <w:p w14:paraId="147F5569" w14:textId="4501C9ED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1B66E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achycetus</w:t>
            </w:r>
            <w:proofErr w:type="spellEnd"/>
            <w:r w:rsidRPr="001B66E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sp., small species</w:t>
            </w:r>
          </w:p>
          <w:p w14:paraId="309753A8" w14:textId="19E0D971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634" w:type="pct"/>
          </w:tcPr>
          <w:p w14:paraId="3871269A" w14:textId="175D27DF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Fig. </w:t>
            </w:r>
            <w:r w:rsidR="00EF2F0C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10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B</w:t>
            </w:r>
          </w:p>
        </w:tc>
        <w:tc>
          <w:tcPr>
            <w:tcW w:w="507" w:type="pct"/>
          </w:tcPr>
          <w:p w14:paraId="67E2C23A" w14:textId="35DD3803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</w:rPr>
              <w:t>Ca</w:t>
            </w:r>
          </w:p>
        </w:tc>
        <w:tc>
          <w:tcPr>
            <w:tcW w:w="506" w:type="pct"/>
          </w:tcPr>
          <w:p w14:paraId="01421493" w14:textId="650E5617" w:rsidR="00174F48" w:rsidRPr="001B66E4" w:rsidRDefault="004B7837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Taradell, Spain; Bartonian</w:t>
            </w:r>
            <w:r w:rsidR="00CE3346" w:rsidRPr="001B66E4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505" w:type="pct"/>
          </w:tcPr>
          <w:p w14:paraId="408C49A1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 xml:space="preserve">110 </w:t>
            </w:r>
          </w:p>
          <w:p w14:paraId="5F1BF549" w14:textId="217ED930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e138</w:t>
            </w:r>
          </w:p>
        </w:tc>
        <w:tc>
          <w:tcPr>
            <w:tcW w:w="506" w:type="pct"/>
          </w:tcPr>
          <w:p w14:paraId="355A8C33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&gt;110 (ant)</w:t>
            </w:r>
          </w:p>
          <w:p w14:paraId="4E9DDFF7" w14:textId="6DC1429D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 xml:space="preserve"> 112 (post)</w:t>
            </w:r>
          </w:p>
        </w:tc>
        <w:tc>
          <w:tcPr>
            <w:tcW w:w="444" w:type="pct"/>
          </w:tcPr>
          <w:p w14:paraId="774CC769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 xml:space="preserve"> &gt;77 (ant)</w:t>
            </w:r>
          </w:p>
          <w:p w14:paraId="1E491CE4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 xml:space="preserve"> 104 (post)</w:t>
            </w:r>
          </w:p>
          <w:p w14:paraId="19A5E1FF" w14:textId="578AFF0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79" w:type="pct"/>
          </w:tcPr>
          <w:p w14:paraId="0BDBB042" w14:textId="66759DAC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B66E4">
              <w:rPr>
                <w:rFonts w:ascii="Arial" w:eastAsia="FuturaPT-Book" w:hAnsi="Arial" w:cs="Arial"/>
                <w:sz w:val="16"/>
                <w:szCs w:val="16"/>
              </w:rPr>
              <w:t>e1.23</w:t>
            </w:r>
          </w:p>
        </w:tc>
        <w:tc>
          <w:tcPr>
            <w:tcW w:w="759" w:type="pct"/>
          </w:tcPr>
          <w:p w14:paraId="0605856F" w14:textId="77872C7E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Van Vliet et al., 2023</w:t>
            </w:r>
          </w:p>
        </w:tc>
      </w:tr>
      <w:tr w:rsidR="001B66E4" w:rsidRPr="001B66E4" w14:paraId="7F77A1D1" w14:textId="77777777" w:rsidTr="00146B95">
        <w:trPr>
          <w:trHeight w:val="426"/>
        </w:trPr>
        <w:tc>
          <w:tcPr>
            <w:tcW w:w="760" w:type="pct"/>
          </w:tcPr>
          <w:p w14:paraId="7E9FDBBE" w14:textId="6F2895F9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NCSM 11284.</w:t>
            </w:r>
          </w:p>
          <w:p w14:paraId="55BE07B3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achycetus wardii</w:t>
            </w:r>
          </w:p>
          <w:p w14:paraId="07A6BB6E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634" w:type="pct"/>
          </w:tcPr>
          <w:p w14:paraId="3574EF2E" w14:textId="35477AFE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Suppl. Fig. 1</w:t>
            </w:r>
            <w:r w:rsidR="003B60EF" w:rsidRPr="001B66E4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B</w:t>
            </w:r>
            <w:r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1</w:t>
            </w:r>
          </w:p>
          <w:p w14:paraId="22712DA6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14:paraId="033570E8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Th11*)</w:t>
            </w:r>
          </w:p>
          <w:p w14:paraId="6AF1061B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506" w:type="pct"/>
          </w:tcPr>
          <w:p w14:paraId="2DD86BCD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</w:rPr>
              <w:t>North Carolina; Lutetian-Bartonian</w:t>
            </w:r>
          </w:p>
          <w:p w14:paraId="3B841A9E" w14:textId="319B4CA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505" w:type="pct"/>
          </w:tcPr>
          <w:p w14:paraId="78ED1BF4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? (dors)</w:t>
            </w:r>
          </w:p>
          <w:p w14:paraId="55FDECF3" w14:textId="3B5658CD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111 (ventr)</w:t>
            </w:r>
          </w:p>
        </w:tc>
        <w:tc>
          <w:tcPr>
            <w:tcW w:w="506" w:type="pct"/>
          </w:tcPr>
          <w:p w14:paraId="7A997F5E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 xml:space="preserve"> 86 (ant)</w:t>
            </w:r>
          </w:p>
          <w:p w14:paraId="0978000C" w14:textId="6DB8439D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 xml:space="preserve"> 109 (post)</w:t>
            </w:r>
          </w:p>
        </w:tc>
        <w:tc>
          <w:tcPr>
            <w:tcW w:w="444" w:type="pct"/>
          </w:tcPr>
          <w:p w14:paraId="5106D1A6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73 (ant)</w:t>
            </w:r>
          </w:p>
          <w:p w14:paraId="5BA670B3" w14:textId="0DA5B1A3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81 (post)</w:t>
            </w:r>
          </w:p>
        </w:tc>
        <w:tc>
          <w:tcPr>
            <w:tcW w:w="379" w:type="pct"/>
          </w:tcPr>
          <w:p w14:paraId="1B3E608A" w14:textId="4B08FB7D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1.29 (</w:t>
            </w:r>
            <w:proofErr w:type="spellStart"/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Lv</w:t>
            </w:r>
            <w:proofErr w:type="spellEnd"/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759" w:type="pct"/>
          </w:tcPr>
          <w:p w14:paraId="430A5BFC" w14:textId="289A0020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Uhen</w:t>
            </w:r>
            <w:proofErr w:type="spellEnd"/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, 2001: table 1</w:t>
            </w:r>
          </w:p>
        </w:tc>
      </w:tr>
      <w:tr w:rsidR="001B66E4" w:rsidRPr="001B66E4" w14:paraId="3B04B1EF" w14:textId="77777777" w:rsidTr="00146B95">
        <w:trPr>
          <w:trHeight w:val="852"/>
        </w:trPr>
        <w:tc>
          <w:tcPr>
            <w:tcW w:w="760" w:type="pct"/>
          </w:tcPr>
          <w:p w14:paraId="62088376" w14:textId="756740A9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NCSM 11284.</w:t>
            </w:r>
          </w:p>
          <w:p w14:paraId="5E37D85F" w14:textId="7BA83834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</w:pPr>
            <w:r w:rsidRPr="001B66E4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achycetus wardii</w:t>
            </w:r>
          </w:p>
        </w:tc>
        <w:tc>
          <w:tcPr>
            <w:tcW w:w="634" w:type="pct"/>
          </w:tcPr>
          <w:p w14:paraId="62086A38" w14:textId="2F7EF8D6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Suppl. Fig. 1</w:t>
            </w:r>
            <w:r w:rsidR="003B60EF" w:rsidRPr="001B66E4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B</w:t>
            </w:r>
            <w:r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2</w:t>
            </w:r>
          </w:p>
          <w:p w14:paraId="1F74A967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14:paraId="07D1F875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Th12**)</w:t>
            </w:r>
          </w:p>
          <w:p w14:paraId="599395AE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506" w:type="pct"/>
          </w:tcPr>
          <w:p w14:paraId="34595CEC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</w:rPr>
              <w:t>North Carolina; Lutetian-Bartonian</w:t>
            </w:r>
          </w:p>
          <w:p w14:paraId="0DE21612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505" w:type="pct"/>
          </w:tcPr>
          <w:p w14:paraId="289C7602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? (dors)</w:t>
            </w:r>
          </w:p>
          <w:p w14:paraId="35756C8F" w14:textId="1568029F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118 (ventr)</w:t>
            </w:r>
          </w:p>
        </w:tc>
        <w:tc>
          <w:tcPr>
            <w:tcW w:w="506" w:type="pct"/>
          </w:tcPr>
          <w:p w14:paraId="523943B6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97 (ant)</w:t>
            </w:r>
          </w:p>
          <w:p w14:paraId="74D27061" w14:textId="79E76E90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12 (post)</w:t>
            </w:r>
          </w:p>
        </w:tc>
        <w:tc>
          <w:tcPr>
            <w:tcW w:w="444" w:type="pct"/>
          </w:tcPr>
          <w:p w14:paraId="3E897529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82 (ant)</w:t>
            </w:r>
          </w:p>
          <w:p w14:paraId="3A6080A2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86 (post)</w:t>
            </w:r>
          </w:p>
          <w:p w14:paraId="482E2F8D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79" w:type="pct"/>
          </w:tcPr>
          <w:p w14:paraId="2EE306DF" w14:textId="32A4BB09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1.22 (</w:t>
            </w:r>
            <w:proofErr w:type="spellStart"/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Lv</w:t>
            </w:r>
            <w:proofErr w:type="spellEnd"/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759" w:type="pct"/>
          </w:tcPr>
          <w:p w14:paraId="568B59E6" w14:textId="1D12EFE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Uhen</w:t>
            </w:r>
            <w:proofErr w:type="spellEnd"/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, 2001: table 1</w:t>
            </w:r>
          </w:p>
        </w:tc>
      </w:tr>
      <w:tr w:rsidR="001B66E4" w:rsidRPr="001B66E4" w14:paraId="512E6404" w14:textId="77777777" w:rsidTr="00146B95">
        <w:trPr>
          <w:trHeight w:val="426"/>
        </w:trPr>
        <w:tc>
          <w:tcPr>
            <w:tcW w:w="760" w:type="pct"/>
          </w:tcPr>
          <w:p w14:paraId="6DE79462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FSAC Bouj-7</w:t>
            </w:r>
          </w:p>
          <w:p w14:paraId="683467E3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Antaecetus aithai</w:t>
            </w:r>
          </w:p>
          <w:p w14:paraId="7BAC81DF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634" w:type="pct"/>
          </w:tcPr>
          <w:p w14:paraId="0F60737A" w14:textId="47C83254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Suppl. Fig. 1</w:t>
            </w:r>
            <w:r w:rsidR="003B60EF" w:rsidRPr="001B66E4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  <w:p w14:paraId="23FF522E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14:paraId="43DDDB67" w14:textId="21B8C6FC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Th12</w:t>
            </w:r>
          </w:p>
          <w:p w14:paraId="15008674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506" w:type="pct"/>
          </w:tcPr>
          <w:p w14:paraId="0128BD89" w14:textId="4B0EBA4A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</w:rPr>
              <w:t xml:space="preserve">Guéran, Morocco, </w:t>
            </w:r>
          </w:p>
          <w:p w14:paraId="5032DE84" w14:textId="152BB4F8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</w:rPr>
              <w:t>Bartonian</w:t>
            </w:r>
          </w:p>
        </w:tc>
        <w:tc>
          <w:tcPr>
            <w:tcW w:w="505" w:type="pct"/>
          </w:tcPr>
          <w:p w14:paraId="4A8F47A4" w14:textId="23339F6B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128</w:t>
            </w:r>
          </w:p>
        </w:tc>
        <w:tc>
          <w:tcPr>
            <w:tcW w:w="506" w:type="pct"/>
          </w:tcPr>
          <w:p w14:paraId="0E779A2D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e97 (ant)</w:t>
            </w:r>
          </w:p>
          <w:p w14:paraId="75BC48AC" w14:textId="1D625CB5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96 (post)</w:t>
            </w:r>
          </w:p>
        </w:tc>
        <w:tc>
          <w:tcPr>
            <w:tcW w:w="444" w:type="pct"/>
          </w:tcPr>
          <w:p w14:paraId="618B539C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e82 (ant’</w:t>
            </w:r>
          </w:p>
          <w:p w14:paraId="533CF67A" w14:textId="391368EE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77 (post)</w:t>
            </w:r>
          </w:p>
        </w:tc>
        <w:tc>
          <w:tcPr>
            <w:tcW w:w="379" w:type="pct"/>
          </w:tcPr>
          <w:p w14:paraId="64C89A3C" w14:textId="74A80CD3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e1.32</w:t>
            </w:r>
          </w:p>
        </w:tc>
        <w:tc>
          <w:tcPr>
            <w:tcW w:w="759" w:type="pct"/>
          </w:tcPr>
          <w:p w14:paraId="7ED1C98F" w14:textId="2385C721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Gingerich</w:t>
            </w:r>
            <w:proofErr w:type="spellEnd"/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Zouhri</w:t>
            </w:r>
            <w:proofErr w:type="spellEnd"/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, 2015: table 2</w:t>
            </w:r>
          </w:p>
        </w:tc>
      </w:tr>
      <w:tr w:rsidR="001B66E4" w:rsidRPr="001B66E4" w14:paraId="6BC77B78" w14:textId="77777777" w:rsidTr="00146B95">
        <w:trPr>
          <w:trHeight w:val="426"/>
        </w:trPr>
        <w:tc>
          <w:tcPr>
            <w:tcW w:w="760" w:type="pct"/>
          </w:tcPr>
          <w:p w14:paraId="54DED789" w14:textId="0C36E5A5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</w:pPr>
            <w:r w:rsidRPr="001B66E4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  <w:lang w:val="en-US"/>
              </w:rPr>
              <w:t>Type 1b: elongated vertebrae (large)</w:t>
            </w:r>
          </w:p>
        </w:tc>
        <w:tc>
          <w:tcPr>
            <w:tcW w:w="634" w:type="pct"/>
          </w:tcPr>
          <w:p w14:paraId="03FF76D8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14:paraId="7A7EE84C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6" w:type="pct"/>
          </w:tcPr>
          <w:p w14:paraId="71A2B5C6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</w:tcPr>
          <w:p w14:paraId="0A246B0A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506" w:type="pct"/>
          </w:tcPr>
          <w:p w14:paraId="322B06B8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444" w:type="pct"/>
          </w:tcPr>
          <w:p w14:paraId="37ADA181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379" w:type="pct"/>
          </w:tcPr>
          <w:p w14:paraId="1B19917B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59" w:type="pct"/>
          </w:tcPr>
          <w:p w14:paraId="3EEED754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B66E4" w:rsidRPr="001B66E4" w14:paraId="6866198F" w14:textId="77777777" w:rsidTr="00146B95">
        <w:trPr>
          <w:trHeight w:val="426"/>
        </w:trPr>
        <w:tc>
          <w:tcPr>
            <w:tcW w:w="760" w:type="pct"/>
          </w:tcPr>
          <w:p w14:paraId="5AC0E454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  <w:t>NMR-12332</w:t>
            </w:r>
          </w:p>
          <w:p w14:paraId="35044CAC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B66E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achycetus</w:t>
            </w:r>
            <w:proofErr w:type="spellEnd"/>
            <w:r w:rsidRPr="001B66E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sp., </w:t>
            </w:r>
          </w:p>
          <w:p w14:paraId="00FE3A61" w14:textId="013D5449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large species</w:t>
            </w:r>
          </w:p>
          <w:p w14:paraId="365BD764" w14:textId="6F8ABBDE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3DC16FE3" w14:textId="3D19ED82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Figs 6</w:t>
            </w:r>
            <w:r w:rsidR="00047CAF">
              <w:rPr>
                <w:rFonts w:ascii="Arial" w:hAnsi="Arial" w:cs="Arial"/>
                <w:iCs/>
                <w:sz w:val="16"/>
                <w:szCs w:val="16"/>
              </w:rPr>
              <w:t>I-L</w:t>
            </w:r>
            <w:r w:rsidR="00047CAF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="00182917"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A, 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C; </w:t>
            </w:r>
            <w:r w:rsidR="00182917" w:rsidRPr="001B66E4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="00047CAF">
              <w:rPr>
                <w:rFonts w:ascii="Arial" w:hAnsi="Arial" w:cs="Arial"/>
                <w:sz w:val="16"/>
                <w:szCs w:val="16"/>
              </w:rPr>
              <w:t>E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6986E75F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6C07A0F" w14:textId="47E9E04B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Suppl. Figs 1(1b</w:t>
            </w:r>
            <w:r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1</w:t>
            </w:r>
            <w:r w:rsidRPr="001B66E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</w:t>
            </w:r>
            <w:r w:rsidR="003B60EF" w:rsidRPr="001B66E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,</w:t>
            </w:r>
            <w:r w:rsidRPr="001B66E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  <w:r w:rsidR="003B60EF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4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D</w:t>
            </w:r>
            <w:r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1</w:t>
            </w:r>
          </w:p>
          <w:p w14:paraId="4618E674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C351C55" w14:textId="1AF44778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14:paraId="77D5C87C" w14:textId="77777777" w:rsidR="00174F48" w:rsidRPr="001B66E4" w:rsidRDefault="00EC6BC9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</w:rPr>
              <w:t xml:space="preserve">Central-post. </w:t>
            </w:r>
            <w:proofErr w:type="spellStart"/>
            <w:r w:rsidR="00174F48" w:rsidRPr="001B66E4">
              <w:rPr>
                <w:rFonts w:ascii="Arial" w:hAnsi="Arial" w:cs="Arial"/>
                <w:sz w:val="16"/>
                <w:szCs w:val="16"/>
                <w:lang w:val="en-GB"/>
              </w:rPr>
              <w:t>Th</w:t>
            </w:r>
            <w:proofErr w:type="spellEnd"/>
            <w:r w:rsidR="00174F48"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**</w:t>
            </w:r>
            <w:r w:rsidR="00174F48" w:rsidRPr="001B66E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  <w:p w14:paraId="2277A16B" w14:textId="2DCDD931" w:rsidR="00650D2A" w:rsidRPr="001B66E4" w:rsidRDefault="00650D2A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(Th7-10)</w:t>
            </w:r>
          </w:p>
        </w:tc>
        <w:tc>
          <w:tcPr>
            <w:tcW w:w="506" w:type="pct"/>
          </w:tcPr>
          <w:p w14:paraId="0B6C4FFB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Het Scheur, Belgian-Dutch border;</w:t>
            </w:r>
          </w:p>
          <w:p w14:paraId="5545048F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</w:rPr>
              <w:t>Bartonian</w:t>
            </w:r>
          </w:p>
          <w:p w14:paraId="1CF7F797" w14:textId="46A76999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5" w:type="pct"/>
          </w:tcPr>
          <w:p w14:paraId="53CCBA83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 xml:space="preserve">162 (dors) </w:t>
            </w:r>
          </w:p>
          <w:p w14:paraId="701C2840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 xml:space="preserve">155 (vent) </w:t>
            </w:r>
          </w:p>
          <w:p w14:paraId="6B2A866B" w14:textId="3119DD5F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6" w:type="pct"/>
          </w:tcPr>
          <w:p w14:paraId="03411857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32 (ant)</w:t>
            </w:r>
          </w:p>
          <w:p w14:paraId="12612453" w14:textId="734F6318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52 (post)</w:t>
            </w:r>
          </w:p>
        </w:tc>
        <w:tc>
          <w:tcPr>
            <w:tcW w:w="444" w:type="pct"/>
          </w:tcPr>
          <w:p w14:paraId="47999757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09 (ant)</w:t>
            </w:r>
          </w:p>
          <w:p w14:paraId="33BB3395" w14:textId="6A4FCCAE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14 (post)</w:t>
            </w:r>
          </w:p>
        </w:tc>
        <w:tc>
          <w:tcPr>
            <w:tcW w:w="379" w:type="pct"/>
          </w:tcPr>
          <w:p w14:paraId="2FB6B425" w14:textId="126C1484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759" w:type="pct"/>
          </w:tcPr>
          <w:p w14:paraId="23FE288B" w14:textId="575BD59B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Van Vliet et al., 2022</w:t>
            </w:r>
          </w:p>
        </w:tc>
      </w:tr>
      <w:tr w:rsidR="001B66E4" w:rsidRPr="001B66E4" w14:paraId="7CA24596" w14:textId="77777777" w:rsidTr="00146B95">
        <w:trPr>
          <w:trHeight w:val="426"/>
        </w:trPr>
        <w:tc>
          <w:tcPr>
            <w:tcW w:w="760" w:type="pct"/>
          </w:tcPr>
          <w:p w14:paraId="75DE41B6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  <w:t>NMR-12331</w:t>
            </w:r>
          </w:p>
          <w:p w14:paraId="6A8BE1BE" w14:textId="03DF82E4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B66E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achycetus</w:t>
            </w:r>
            <w:proofErr w:type="spellEnd"/>
            <w:r w:rsidRPr="001B66E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sp., large species</w:t>
            </w:r>
          </w:p>
          <w:p w14:paraId="46A88A6F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634" w:type="pct"/>
          </w:tcPr>
          <w:p w14:paraId="6CEAA24B" w14:textId="2F7619BE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Figs 6</w:t>
            </w:r>
            <w:r w:rsidR="008A5B91">
              <w:rPr>
                <w:rFonts w:ascii="Arial" w:hAnsi="Arial" w:cs="Arial"/>
                <w:iCs/>
                <w:sz w:val="16"/>
                <w:szCs w:val="16"/>
              </w:rPr>
              <w:t>E-H</w:t>
            </w:r>
          </w:p>
          <w:p w14:paraId="3EDB7AF2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4AD38D87" w14:textId="275EC328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Suppl. Figs 1(1b</w:t>
            </w:r>
            <w:r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2</w:t>
            </w:r>
            <w:r w:rsidRPr="001B66E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;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3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B; 4B; 5B; 6</w:t>
            </w:r>
            <w:r w:rsidR="008A5B91">
              <w:rPr>
                <w:rFonts w:ascii="Arial" w:hAnsi="Arial" w:cs="Arial"/>
                <w:iCs/>
                <w:sz w:val="16"/>
                <w:szCs w:val="16"/>
              </w:rPr>
              <w:t>C-D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; </w:t>
            </w:r>
            <w:r w:rsidR="001E757C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8B; 9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B</w:t>
            </w:r>
            <w:r w:rsidR="008D2AC7">
              <w:rPr>
                <w:rFonts w:ascii="Arial" w:hAnsi="Arial" w:cs="Arial"/>
                <w:iCs/>
                <w:sz w:val="16"/>
                <w:szCs w:val="16"/>
              </w:rPr>
              <w:t>-C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;</w:t>
            </w:r>
            <w:r w:rsidR="00001B82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10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B; 1</w:t>
            </w:r>
            <w:r w:rsidR="00001B82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B; 1</w:t>
            </w:r>
            <w:r w:rsidR="00001B82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2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B; 1</w:t>
            </w:r>
            <w:r w:rsidR="00001B82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3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B; 1</w:t>
            </w:r>
            <w:r w:rsidR="00001B82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4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D</w:t>
            </w:r>
            <w:r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2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; 1</w:t>
            </w:r>
            <w:r w:rsidR="00001B82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5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A</w:t>
            </w:r>
          </w:p>
        </w:tc>
        <w:tc>
          <w:tcPr>
            <w:tcW w:w="507" w:type="pct"/>
          </w:tcPr>
          <w:p w14:paraId="457EEB4E" w14:textId="77777777" w:rsidR="00174F48" w:rsidRPr="001B66E4" w:rsidRDefault="00EC6BC9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</w:rPr>
              <w:t xml:space="preserve">Central-post. </w:t>
            </w:r>
            <w:r w:rsidR="00174F48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="00174F48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Th</w:t>
            </w:r>
            <w:proofErr w:type="spellEnd"/>
            <w:r w:rsidR="00174F48"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**</w:t>
            </w:r>
            <w:r w:rsidR="00174F48" w:rsidRPr="001B66E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  <w:p w14:paraId="30E95FA4" w14:textId="7409EA01" w:rsidR="00650D2A" w:rsidRPr="001B66E4" w:rsidRDefault="00650D2A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(Th7-10)</w:t>
            </w:r>
          </w:p>
        </w:tc>
        <w:tc>
          <w:tcPr>
            <w:tcW w:w="506" w:type="pct"/>
          </w:tcPr>
          <w:p w14:paraId="2C6AB17F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Het Scheur, Belgian-Dutch border;</w:t>
            </w:r>
          </w:p>
          <w:p w14:paraId="1428161A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</w:rPr>
              <w:t>Bartonian</w:t>
            </w:r>
          </w:p>
          <w:p w14:paraId="0406EA21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5" w:type="pct"/>
          </w:tcPr>
          <w:p w14:paraId="60E4A96D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163 (dors)</w:t>
            </w:r>
          </w:p>
          <w:p w14:paraId="3F44AD77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158 (vent)</w:t>
            </w:r>
          </w:p>
          <w:p w14:paraId="18509569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</w:p>
        </w:tc>
        <w:tc>
          <w:tcPr>
            <w:tcW w:w="506" w:type="pct"/>
          </w:tcPr>
          <w:p w14:paraId="48BF732A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27 (ant)</w:t>
            </w:r>
          </w:p>
          <w:p w14:paraId="66809111" w14:textId="73B1F04A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47 (post)</w:t>
            </w:r>
          </w:p>
        </w:tc>
        <w:tc>
          <w:tcPr>
            <w:tcW w:w="444" w:type="pct"/>
          </w:tcPr>
          <w:p w14:paraId="0C5C4584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07 (ant)</w:t>
            </w:r>
          </w:p>
          <w:p w14:paraId="6D4A34A8" w14:textId="4AE38B88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02 (post)</w:t>
            </w:r>
          </w:p>
        </w:tc>
        <w:tc>
          <w:tcPr>
            <w:tcW w:w="379" w:type="pct"/>
          </w:tcPr>
          <w:p w14:paraId="52D2F80F" w14:textId="166CAB30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759" w:type="pct"/>
          </w:tcPr>
          <w:p w14:paraId="02832800" w14:textId="61F00E8D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Van Vliet et al., 2022</w:t>
            </w:r>
          </w:p>
        </w:tc>
      </w:tr>
      <w:tr w:rsidR="001B66E4" w:rsidRPr="001B66E4" w14:paraId="5B951902" w14:textId="77777777" w:rsidTr="00146B95">
        <w:trPr>
          <w:trHeight w:val="426"/>
        </w:trPr>
        <w:tc>
          <w:tcPr>
            <w:tcW w:w="760" w:type="pct"/>
          </w:tcPr>
          <w:p w14:paraId="19092D6C" w14:textId="493CEF1D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4AC9361C" w14:textId="41780EE1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14:paraId="3A0BD3B1" w14:textId="5285661E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506" w:type="pct"/>
          </w:tcPr>
          <w:p w14:paraId="039BDCBC" w14:textId="58CA311B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505" w:type="pct"/>
          </w:tcPr>
          <w:p w14:paraId="72260AB8" w14:textId="60A2D29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6" w:type="pct"/>
          </w:tcPr>
          <w:p w14:paraId="6AB7DC4A" w14:textId="03864EB0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4" w:type="pct"/>
          </w:tcPr>
          <w:p w14:paraId="2A8B04CF" w14:textId="7D997765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9" w:type="pct"/>
          </w:tcPr>
          <w:p w14:paraId="324451B1" w14:textId="22DFC51C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pct"/>
          </w:tcPr>
          <w:p w14:paraId="4B24BDE0" w14:textId="3D37DB2B" w:rsidR="00174F48" w:rsidRPr="001B66E4" w:rsidRDefault="00174F48" w:rsidP="00174F4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1B66E4" w:rsidRPr="001B66E4" w14:paraId="319D64B0" w14:textId="77777777" w:rsidTr="00146B95">
        <w:trPr>
          <w:trHeight w:val="426"/>
        </w:trPr>
        <w:tc>
          <w:tcPr>
            <w:tcW w:w="760" w:type="pct"/>
          </w:tcPr>
          <w:p w14:paraId="0A682996" w14:textId="054413D9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NMR-16645 </w:t>
            </w:r>
          </w:p>
          <w:p w14:paraId="75AD8137" w14:textId="103430EA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1B66E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achycetus</w:t>
            </w:r>
            <w:proofErr w:type="spellEnd"/>
            <w:r w:rsidRPr="001B66E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sp., large species</w:t>
            </w:r>
          </w:p>
          <w:p w14:paraId="064F9B7F" w14:textId="35D62EDE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634" w:type="pct"/>
          </w:tcPr>
          <w:p w14:paraId="370D1B19" w14:textId="2C3E89E8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Suppl. figure 1(1b</w:t>
            </w:r>
            <w:r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3</w:t>
            </w:r>
            <w:r w:rsidRPr="001B66E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07" w:type="pct"/>
          </w:tcPr>
          <w:p w14:paraId="1D359C35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Lu**)</w:t>
            </w:r>
          </w:p>
          <w:p w14:paraId="0CD55E42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506" w:type="pct"/>
          </w:tcPr>
          <w:p w14:paraId="085A6503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Het Scheur, Belgian-Dutch border;</w:t>
            </w:r>
          </w:p>
          <w:p w14:paraId="0EE1E80E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</w:rPr>
              <w:t>Bartonian</w:t>
            </w:r>
          </w:p>
          <w:p w14:paraId="708DCB16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5" w:type="pct"/>
          </w:tcPr>
          <w:p w14:paraId="5F17A60A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204 (dors)</w:t>
            </w:r>
          </w:p>
          <w:p w14:paraId="0AB50547" w14:textId="2949B842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195 (vent)</w:t>
            </w:r>
          </w:p>
        </w:tc>
        <w:tc>
          <w:tcPr>
            <w:tcW w:w="506" w:type="pct"/>
          </w:tcPr>
          <w:p w14:paraId="0D35491C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e148 (ant)</w:t>
            </w:r>
          </w:p>
          <w:p w14:paraId="5D98390D" w14:textId="50425FDB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56 (post)</w:t>
            </w:r>
          </w:p>
        </w:tc>
        <w:tc>
          <w:tcPr>
            <w:tcW w:w="444" w:type="pct"/>
          </w:tcPr>
          <w:p w14:paraId="1D64469A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e120 (ant)</w:t>
            </w:r>
          </w:p>
          <w:p w14:paraId="2AF546F5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24 (post)</w:t>
            </w:r>
          </w:p>
          <w:p w14:paraId="33D193C5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79" w:type="pct"/>
          </w:tcPr>
          <w:p w14:paraId="1EAFE3A5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e1,38</w:t>
            </w:r>
          </w:p>
          <w:p w14:paraId="0A1EC390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pct"/>
          </w:tcPr>
          <w:p w14:paraId="59411A5E" w14:textId="68950239" w:rsidR="00174F48" w:rsidRPr="001B66E4" w:rsidRDefault="001B66E4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Van Vliet et al., 2022</w:t>
            </w:r>
          </w:p>
        </w:tc>
      </w:tr>
      <w:tr w:rsidR="001B66E4" w:rsidRPr="001B66E4" w14:paraId="5494BB1A" w14:textId="77777777" w:rsidTr="00146B95">
        <w:trPr>
          <w:trHeight w:val="426"/>
        </w:trPr>
        <w:tc>
          <w:tcPr>
            <w:tcW w:w="760" w:type="pct"/>
          </w:tcPr>
          <w:p w14:paraId="586FD2E5" w14:textId="19943DE0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  <w:t>NMR-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3404</w:t>
            </w:r>
          </w:p>
          <w:p w14:paraId="241CE12B" w14:textId="334DC7B1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B66E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achycetus</w:t>
            </w:r>
            <w:proofErr w:type="spellEnd"/>
            <w:r w:rsidRPr="001B66E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sp., large species</w:t>
            </w:r>
          </w:p>
          <w:p w14:paraId="4A2348ED" w14:textId="02F6E71F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</w:p>
          <w:p w14:paraId="4057E193" w14:textId="73276A3B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68611704" w14:textId="2E1D526E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Fig. 6</w:t>
            </w:r>
            <w:r w:rsidR="003A052F">
              <w:rPr>
                <w:rFonts w:ascii="Arial" w:hAnsi="Arial" w:cs="Arial"/>
                <w:iCs/>
                <w:sz w:val="16"/>
                <w:szCs w:val="16"/>
              </w:rPr>
              <w:t>M-P</w:t>
            </w:r>
          </w:p>
          <w:p w14:paraId="354EAE36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DBC4222" w14:textId="4B09B141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Suppl. figure 1(1b</w:t>
            </w:r>
            <w:r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4</w:t>
            </w:r>
            <w:r w:rsidRPr="001B66E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; 3C; 5C</w:t>
            </w:r>
          </w:p>
          <w:p w14:paraId="067590FC" w14:textId="5F34FEDB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14:paraId="550C24E4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Lu**)</w:t>
            </w:r>
          </w:p>
          <w:p w14:paraId="0D2570F1" w14:textId="5CEEED22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506" w:type="pct"/>
          </w:tcPr>
          <w:p w14:paraId="5D06D7FF" w14:textId="47CCE348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Het Scheur, Belgian-Dutch border;</w:t>
            </w:r>
          </w:p>
          <w:p w14:paraId="6A992DA5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</w:rPr>
              <w:t>Bartonian</w:t>
            </w:r>
          </w:p>
          <w:p w14:paraId="6747B915" w14:textId="426CA51B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505" w:type="pct"/>
          </w:tcPr>
          <w:p w14:paraId="5B98EB92" w14:textId="77777777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  <w:lang w:eastAsia="en-US"/>
              </w:rPr>
              <w:t>&gt;208 (dors)</w:t>
            </w:r>
          </w:p>
          <w:p w14:paraId="45945AE8" w14:textId="14921888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  <w:t>&gt;165 (vent)</w:t>
            </w:r>
          </w:p>
        </w:tc>
        <w:tc>
          <w:tcPr>
            <w:tcW w:w="506" w:type="pct"/>
          </w:tcPr>
          <w:p w14:paraId="43C3E0BD" w14:textId="77777777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  <w:lang w:eastAsia="en-US"/>
              </w:rPr>
              <w:t>&gt;150 (ant)</w:t>
            </w:r>
          </w:p>
          <w:p w14:paraId="67704EEB" w14:textId="4C918980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  <w:t>e175 (post)</w:t>
            </w:r>
          </w:p>
        </w:tc>
        <w:tc>
          <w:tcPr>
            <w:tcW w:w="444" w:type="pct"/>
          </w:tcPr>
          <w:p w14:paraId="0654E159" w14:textId="77777777" w:rsidR="00174F48" w:rsidRPr="001B66E4" w:rsidRDefault="00174F48" w:rsidP="00174F4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  <w:lang w:eastAsia="en-US"/>
              </w:rPr>
              <w:t>e125 (ant)</w:t>
            </w:r>
          </w:p>
          <w:p w14:paraId="5A908900" w14:textId="0155D1C0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  <w:t>124 (post)</w:t>
            </w:r>
          </w:p>
        </w:tc>
        <w:tc>
          <w:tcPr>
            <w:tcW w:w="379" w:type="pct"/>
          </w:tcPr>
          <w:p w14:paraId="75E4B9F6" w14:textId="545C71FD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59" w:type="pct"/>
          </w:tcPr>
          <w:p w14:paraId="62BF00F6" w14:textId="3191666A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Van Vliet et al., 2022</w:t>
            </w:r>
          </w:p>
        </w:tc>
      </w:tr>
      <w:tr w:rsidR="001B66E4" w:rsidRPr="001B66E4" w14:paraId="39268DB1" w14:textId="77777777" w:rsidTr="00146B95">
        <w:trPr>
          <w:trHeight w:val="426"/>
        </w:trPr>
        <w:tc>
          <w:tcPr>
            <w:tcW w:w="760" w:type="pct"/>
          </w:tcPr>
          <w:p w14:paraId="02868F19" w14:textId="3C4BE6D3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  <w:lang w:val="en-GB"/>
              </w:rPr>
              <w:lastRenderedPageBreak/>
              <w:t>NsT90</w:t>
            </w:r>
          </w:p>
          <w:p w14:paraId="408801DF" w14:textId="77777777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1B66E4"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  <w:t>Pachycetus</w:t>
            </w:r>
            <w:proofErr w:type="spellEnd"/>
            <w:r w:rsidRPr="001B66E4"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B66E4"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  <w:t>robustus</w:t>
            </w:r>
            <w:proofErr w:type="spellEnd"/>
          </w:p>
          <w:p w14:paraId="4D88D4A1" w14:textId="3674F92D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4B22A97B" w14:textId="53C51DE6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Fig. </w:t>
            </w:r>
            <w:r w:rsidR="00457F27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8</w:t>
            </w:r>
            <w:r w:rsidR="003A052F">
              <w:rPr>
                <w:rFonts w:ascii="Arial" w:hAnsi="Arial" w:cs="Arial"/>
                <w:iCs/>
                <w:sz w:val="16"/>
                <w:szCs w:val="16"/>
              </w:rPr>
              <w:t>C-D</w:t>
            </w:r>
          </w:p>
          <w:p w14:paraId="5EAD6BB8" w14:textId="77777777" w:rsidR="003A052F" w:rsidRDefault="003A052F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10B5E796" w14:textId="02E32274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Suppl.</w:t>
            </w:r>
            <w:r w:rsidR="005546A4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Fig. 1</w:t>
            </w:r>
            <w:r w:rsidR="00001B82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4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E</w:t>
            </w:r>
          </w:p>
          <w:p w14:paraId="7E96876B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1552145C" w14:textId="52ABE3FC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14:paraId="0DC7222F" w14:textId="4601FD40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Post. </w:t>
            </w:r>
            <w:proofErr w:type="spellStart"/>
            <w:r w:rsidRPr="001B66E4">
              <w:rPr>
                <w:rFonts w:ascii="Arial" w:eastAsia="Calibri" w:hAnsi="Arial" w:cs="Arial"/>
                <w:sz w:val="16"/>
                <w:szCs w:val="16"/>
                <w:lang w:val="en-GB"/>
              </w:rPr>
              <w:t>Th</w:t>
            </w:r>
            <w:proofErr w:type="spellEnd"/>
          </w:p>
          <w:p w14:paraId="2B771D0C" w14:textId="3F1C3600" w:rsidR="00174F48" w:rsidRPr="001B66E4" w:rsidRDefault="00174F48" w:rsidP="00174F4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  <w:lang w:val="en-GB"/>
              </w:rPr>
              <w:t>(?ant Lu)</w:t>
            </w:r>
            <w:r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 xml:space="preserve"> **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  <w:p w14:paraId="410739AA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6" w:type="pct"/>
          </w:tcPr>
          <w:p w14:paraId="1987191D" w14:textId="04F7C384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proofErr w:type="spellStart"/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Helmstedt</w:t>
            </w:r>
            <w:proofErr w:type="spellEnd"/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region, Germany; </w:t>
            </w:r>
            <w:proofErr w:type="spellStart"/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Bartonian-Priabonian</w:t>
            </w:r>
            <w:proofErr w:type="spellEnd"/>
          </w:p>
          <w:p w14:paraId="08E3C82B" w14:textId="36C0B25B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</w:tcPr>
          <w:p w14:paraId="7B263309" w14:textId="77777777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</w:rPr>
              <w:t>166 (dors)</w:t>
            </w:r>
          </w:p>
          <w:p w14:paraId="2582DCAF" w14:textId="0380E891" w:rsidR="00174F48" w:rsidRPr="001B66E4" w:rsidRDefault="00174F48" w:rsidP="00174F4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</w:rPr>
              <w:t>162 (vent)</w:t>
            </w:r>
          </w:p>
        </w:tc>
        <w:tc>
          <w:tcPr>
            <w:tcW w:w="506" w:type="pct"/>
          </w:tcPr>
          <w:p w14:paraId="194365C1" w14:textId="77777777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</w:rPr>
              <w:t>&gt;114 (ant)</w:t>
            </w:r>
          </w:p>
          <w:p w14:paraId="2858EEDB" w14:textId="49A36C89" w:rsidR="00174F48" w:rsidRPr="001B66E4" w:rsidRDefault="00174F48" w:rsidP="00174F4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</w:rPr>
              <w:t>129 (post)</w:t>
            </w:r>
          </w:p>
        </w:tc>
        <w:tc>
          <w:tcPr>
            <w:tcW w:w="444" w:type="pct"/>
          </w:tcPr>
          <w:p w14:paraId="2BF9A22F" w14:textId="77777777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</w:rPr>
              <w:t>&gt;81 (ant)</w:t>
            </w:r>
          </w:p>
          <w:p w14:paraId="76D013C2" w14:textId="22CFA7B0" w:rsidR="00174F48" w:rsidRPr="001B66E4" w:rsidRDefault="00174F48" w:rsidP="00174F4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</w:rPr>
              <w:t>96 (post)</w:t>
            </w:r>
          </w:p>
        </w:tc>
        <w:tc>
          <w:tcPr>
            <w:tcW w:w="379" w:type="pct"/>
          </w:tcPr>
          <w:p w14:paraId="25D7A751" w14:textId="77777777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</w:rPr>
              <w:t>&lt;1.46</w:t>
            </w:r>
          </w:p>
          <w:p w14:paraId="7129B766" w14:textId="2E05FE2B" w:rsidR="00174F48" w:rsidRPr="001B66E4" w:rsidRDefault="00174F48" w:rsidP="00174F4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</w:rPr>
              <w:t>(&gt;1.28)</w:t>
            </w:r>
          </w:p>
          <w:p w14:paraId="2792EF44" w14:textId="686DB63E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spellStart"/>
            <w:r w:rsidRPr="001B66E4">
              <w:rPr>
                <w:rFonts w:ascii="Arial" w:hAnsi="Arial" w:cs="Arial"/>
                <w:sz w:val="16"/>
                <w:szCs w:val="16"/>
                <w:lang w:val="en-US"/>
              </w:rPr>
              <w:t>Ld</w:t>
            </w:r>
            <w:proofErr w:type="spellEnd"/>
            <w:r w:rsidRPr="001B66E4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proofErr w:type="spellStart"/>
            <w:r w:rsidRPr="001B66E4">
              <w:rPr>
                <w:rFonts w:ascii="Arial" w:hAnsi="Arial" w:cs="Arial"/>
                <w:sz w:val="16"/>
                <w:szCs w:val="16"/>
                <w:lang w:val="en-US"/>
              </w:rPr>
              <w:t>Wp</w:t>
            </w:r>
            <w:proofErr w:type="spellEnd"/>
            <w:r w:rsidRPr="001B66E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59" w:type="pct"/>
          </w:tcPr>
          <w:p w14:paraId="2FB18633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Van Beneden, 1883;</w:t>
            </w:r>
          </w:p>
          <w:p w14:paraId="48761729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Kuhn, 1935;</w:t>
            </w:r>
          </w:p>
          <w:p w14:paraId="7563686B" w14:textId="59C95ECD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Van Vliet et al., 2020: appendix table 2a</w:t>
            </w:r>
          </w:p>
          <w:p w14:paraId="4AF1CBDC" w14:textId="54BE9D9E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66E4" w:rsidRPr="001B66E4" w14:paraId="73D46BBF" w14:textId="77777777" w:rsidTr="00146B95">
        <w:trPr>
          <w:trHeight w:val="426"/>
        </w:trPr>
        <w:tc>
          <w:tcPr>
            <w:tcW w:w="760" w:type="pct"/>
          </w:tcPr>
          <w:p w14:paraId="2DE7BF45" w14:textId="31CABC05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achycetus paulsonii</w:t>
            </w:r>
          </w:p>
        </w:tc>
        <w:tc>
          <w:tcPr>
            <w:tcW w:w="634" w:type="pct"/>
          </w:tcPr>
          <w:p w14:paraId="397CDDF3" w14:textId="21F09375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Suppl. Fig. 1</w:t>
            </w:r>
            <w:r w:rsidR="00001B82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4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F</w:t>
            </w:r>
          </w:p>
          <w:p w14:paraId="7D198BF3" w14:textId="2F86670A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  <w:p w14:paraId="2EA18419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14:paraId="32CAC22F" w14:textId="2E4CBDAD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Central Th</w:t>
            </w:r>
          </w:p>
          <w:p w14:paraId="0555783F" w14:textId="77777777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06" w:type="pct"/>
          </w:tcPr>
          <w:p w14:paraId="6D5A7BE2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proofErr w:type="spellStart"/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Chyhyryn</w:t>
            </w:r>
            <w:proofErr w:type="spellEnd"/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, Ukraine; </w:t>
            </w:r>
            <w:proofErr w:type="spellStart"/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Bartonian-Priabonian</w:t>
            </w:r>
            <w:proofErr w:type="spellEnd"/>
          </w:p>
          <w:p w14:paraId="3AF2AF1A" w14:textId="2EB4E8FA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</w:tcPr>
          <w:p w14:paraId="0B34445A" w14:textId="3344C363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165</w:t>
            </w:r>
          </w:p>
        </w:tc>
        <w:tc>
          <w:tcPr>
            <w:tcW w:w="506" w:type="pct"/>
          </w:tcPr>
          <w:p w14:paraId="6F2EE43E" w14:textId="70086C5A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40</w:t>
            </w:r>
          </w:p>
        </w:tc>
        <w:tc>
          <w:tcPr>
            <w:tcW w:w="444" w:type="pct"/>
          </w:tcPr>
          <w:p w14:paraId="74F71D86" w14:textId="0E31AC2A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00</w:t>
            </w:r>
          </w:p>
        </w:tc>
        <w:tc>
          <w:tcPr>
            <w:tcW w:w="379" w:type="pct"/>
          </w:tcPr>
          <w:p w14:paraId="47349963" w14:textId="47B941F4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US"/>
              </w:rPr>
              <w:t>1.18</w:t>
            </w:r>
          </w:p>
        </w:tc>
        <w:tc>
          <w:tcPr>
            <w:tcW w:w="759" w:type="pct"/>
          </w:tcPr>
          <w:p w14:paraId="103501AD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Brandt, 1873;</w:t>
            </w:r>
          </w:p>
          <w:p w14:paraId="5C8E12D4" w14:textId="322D3D8E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Kellogg, 1936: table 25</w:t>
            </w:r>
          </w:p>
          <w:p w14:paraId="47ED409C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1B66E4" w:rsidRPr="001B66E4" w14:paraId="4A96CA21" w14:textId="77777777" w:rsidTr="00146B95">
        <w:trPr>
          <w:trHeight w:val="426"/>
        </w:trPr>
        <w:tc>
          <w:tcPr>
            <w:tcW w:w="760" w:type="pct"/>
          </w:tcPr>
          <w:p w14:paraId="5148053F" w14:textId="4B69095F" w:rsidR="00174F48" w:rsidRPr="001B66E4" w:rsidRDefault="00174F48" w:rsidP="00D722D6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KOM 44761 P 203</w:t>
            </w:r>
            <w:r w:rsidR="00D722D6"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D722D6" w:rsidRPr="001B66E4">
              <w:rPr>
                <w:rFonts w:ascii="Arial" w:eastAsia="Times New Roman" w:hAnsi="Arial" w:cs="Arial"/>
                <w:i/>
                <w:iCs/>
                <w:sz w:val="16"/>
                <w:szCs w:val="16"/>
                <w:shd w:val="clear" w:color="auto" w:fill="FFFFFF"/>
                <w:lang w:val="en-GB"/>
              </w:rPr>
              <w:t>Basilotritus</w:t>
            </w:r>
            <w:proofErr w:type="spellEnd"/>
            <w:r w:rsidR="00D722D6" w:rsidRPr="001B66E4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</w:t>
            </w:r>
            <w:r w:rsidR="00D722D6" w:rsidRPr="001B66E4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proofErr w:type="spellStart"/>
            <w:r w:rsidRPr="001B66E4">
              <w:rPr>
                <w:rFonts w:ascii="Arial" w:hAnsi="Arial" w:cs="Arial"/>
                <w:bCs/>
                <w:i/>
                <w:iCs/>
                <w:sz w:val="16"/>
                <w:szCs w:val="16"/>
                <w:lang w:val="en-GB"/>
              </w:rPr>
              <w:t>Pachycetusi</w:t>
            </w:r>
            <w:proofErr w:type="spellEnd"/>
            <w:r w:rsidR="00D722D6" w:rsidRPr="001B66E4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) </w:t>
            </w:r>
            <w:proofErr w:type="spellStart"/>
            <w:r w:rsidRPr="001B66E4">
              <w:rPr>
                <w:rFonts w:ascii="Arial" w:eastAsia="Times New Roman" w:hAnsi="Arial" w:cs="Arial"/>
                <w:i/>
                <w:iCs/>
                <w:sz w:val="16"/>
                <w:szCs w:val="16"/>
                <w:shd w:val="clear" w:color="auto" w:fill="FFFFFF"/>
                <w:lang w:val="en-GB"/>
              </w:rPr>
              <w:t>uheni</w:t>
            </w:r>
            <w:proofErr w:type="spellEnd"/>
          </w:p>
        </w:tc>
        <w:tc>
          <w:tcPr>
            <w:tcW w:w="634" w:type="pct"/>
          </w:tcPr>
          <w:p w14:paraId="4FA9599A" w14:textId="1FBAB99C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Suppl. Fig. 1</w:t>
            </w:r>
            <w:r w:rsidR="00001B82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4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G</w:t>
            </w:r>
          </w:p>
          <w:p w14:paraId="52FE31D4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14:paraId="7CCA7A16" w14:textId="38E3B0FE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1B66E4">
              <w:rPr>
                <w:rFonts w:ascii="Arial" w:hAnsi="Arial" w:cs="Arial"/>
                <w:bCs/>
                <w:sz w:val="16"/>
                <w:szCs w:val="16"/>
                <w:lang w:val="en-GB"/>
              </w:rPr>
              <w:t>ThB</w:t>
            </w:r>
            <w:proofErr w:type="spellEnd"/>
            <w:r w:rsidRPr="001B66E4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(12 or 13) **)</w:t>
            </w:r>
          </w:p>
        </w:tc>
        <w:tc>
          <w:tcPr>
            <w:tcW w:w="506" w:type="pct"/>
          </w:tcPr>
          <w:p w14:paraId="45451E2D" w14:textId="353368D0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proofErr w:type="spellStart"/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Vlavoska</w:t>
            </w:r>
            <w:proofErr w:type="spellEnd"/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, Ukraine</w:t>
            </w:r>
          </w:p>
          <w:p w14:paraId="7EBAA9A8" w14:textId="07A38AA1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proofErr w:type="spellStart"/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Bartonian-Priabonian</w:t>
            </w:r>
            <w:proofErr w:type="spellEnd"/>
          </w:p>
        </w:tc>
        <w:tc>
          <w:tcPr>
            <w:tcW w:w="505" w:type="pct"/>
          </w:tcPr>
          <w:p w14:paraId="5A0B820C" w14:textId="22A6774A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170</w:t>
            </w:r>
          </w:p>
        </w:tc>
        <w:tc>
          <w:tcPr>
            <w:tcW w:w="506" w:type="pct"/>
          </w:tcPr>
          <w:p w14:paraId="673B15EA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10 (ant)</w:t>
            </w:r>
          </w:p>
          <w:p w14:paraId="0688F57B" w14:textId="60C4AF83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49 (post)</w:t>
            </w:r>
          </w:p>
        </w:tc>
        <w:tc>
          <w:tcPr>
            <w:tcW w:w="444" w:type="pct"/>
          </w:tcPr>
          <w:p w14:paraId="748E17F1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96 (ant)</w:t>
            </w:r>
          </w:p>
          <w:p w14:paraId="4F3E3178" w14:textId="0A397336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08 (post)</w:t>
            </w:r>
          </w:p>
        </w:tc>
        <w:tc>
          <w:tcPr>
            <w:tcW w:w="379" w:type="pct"/>
          </w:tcPr>
          <w:p w14:paraId="1FFCB4DE" w14:textId="29240708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US"/>
              </w:rPr>
              <w:t>1.55</w:t>
            </w:r>
          </w:p>
        </w:tc>
        <w:tc>
          <w:tcPr>
            <w:tcW w:w="759" w:type="pct"/>
          </w:tcPr>
          <w:p w14:paraId="3CB36E2F" w14:textId="517525B5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Gol’din</w:t>
            </w:r>
            <w:proofErr w:type="spellEnd"/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Zvonok</w:t>
            </w:r>
            <w:proofErr w:type="spellEnd"/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, 2013, appendix 3</w:t>
            </w:r>
          </w:p>
        </w:tc>
      </w:tr>
      <w:tr w:rsidR="001B66E4" w:rsidRPr="001B66E4" w14:paraId="4C0A623E" w14:textId="77777777" w:rsidTr="00146B95">
        <w:trPr>
          <w:trHeight w:val="426"/>
        </w:trPr>
        <w:tc>
          <w:tcPr>
            <w:tcW w:w="760" w:type="pct"/>
          </w:tcPr>
          <w:p w14:paraId="1A515171" w14:textId="1EE7D07C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3CAE0E2E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14:paraId="7C62C20A" w14:textId="77777777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06" w:type="pct"/>
          </w:tcPr>
          <w:p w14:paraId="73BAF6D6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</w:tcPr>
          <w:p w14:paraId="669C5DA9" w14:textId="77777777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06" w:type="pct"/>
          </w:tcPr>
          <w:p w14:paraId="17C20838" w14:textId="77777777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44" w:type="pct"/>
          </w:tcPr>
          <w:p w14:paraId="09C20E6F" w14:textId="77777777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79" w:type="pct"/>
          </w:tcPr>
          <w:p w14:paraId="74B073BD" w14:textId="77777777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59" w:type="pct"/>
          </w:tcPr>
          <w:p w14:paraId="30551B70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1B66E4" w:rsidRPr="001B66E4" w14:paraId="4E8A4257" w14:textId="77777777" w:rsidTr="00146B95">
        <w:trPr>
          <w:trHeight w:val="426"/>
        </w:trPr>
        <w:tc>
          <w:tcPr>
            <w:tcW w:w="760" w:type="pct"/>
          </w:tcPr>
          <w:p w14:paraId="04DF03A9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ID20-4</w:t>
            </w:r>
          </w:p>
          <w:p w14:paraId="211B3465" w14:textId="7A9C1267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1B66E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achycetus</w:t>
            </w:r>
            <w:proofErr w:type="spellEnd"/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sp. </w:t>
            </w:r>
          </w:p>
        </w:tc>
        <w:tc>
          <w:tcPr>
            <w:tcW w:w="634" w:type="pct"/>
          </w:tcPr>
          <w:p w14:paraId="2BB5CC60" w14:textId="425930E0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Suppl. Fig. </w:t>
            </w:r>
            <w:r w:rsidR="00001B82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10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C</w:t>
            </w:r>
          </w:p>
        </w:tc>
        <w:tc>
          <w:tcPr>
            <w:tcW w:w="507" w:type="pct"/>
          </w:tcPr>
          <w:p w14:paraId="786E55DD" w14:textId="349A3A71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</w:rPr>
              <w:t>Conus, Lu</w:t>
            </w:r>
          </w:p>
        </w:tc>
        <w:tc>
          <w:tcPr>
            <w:tcW w:w="506" w:type="pct"/>
          </w:tcPr>
          <w:p w14:paraId="4CC3F9CD" w14:textId="01B53D20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proofErr w:type="spellStart"/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Helmstedt</w:t>
            </w:r>
            <w:proofErr w:type="spellEnd"/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region, Germany; </w:t>
            </w:r>
            <w:proofErr w:type="spellStart"/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Bartonian-Priabonian</w:t>
            </w:r>
            <w:proofErr w:type="spellEnd"/>
          </w:p>
          <w:p w14:paraId="3BE0FB11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</w:tcPr>
          <w:p w14:paraId="410C97B6" w14:textId="339C161E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506" w:type="pct"/>
          </w:tcPr>
          <w:p w14:paraId="1B250779" w14:textId="0609589D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444" w:type="pct"/>
          </w:tcPr>
          <w:p w14:paraId="769C6513" w14:textId="2F993F1A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379" w:type="pct"/>
          </w:tcPr>
          <w:p w14:paraId="68DE8BFA" w14:textId="25168789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759" w:type="pct"/>
          </w:tcPr>
          <w:p w14:paraId="3CACDC3F" w14:textId="50BA9E21" w:rsidR="00174F48" w:rsidRPr="001B66E4" w:rsidRDefault="008F2D26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Van Vliet et al., 2022: plate 3B1</w:t>
            </w:r>
          </w:p>
        </w:tc>
      </w:tr>
      <w:tr w:rsidR="001B66E4" w:rsidRPr="001B66E4" w14:paraId="6DB9C230" w14:textId="77777777" w:rsidTr="00146B95">
        <w:trPr>
          <w:trHeight w:val="426"/>
        </w:trPr>
        <w:tc>
          <w:tcPr>
            <w:tcW w:w="760" w:type="pct"/>
          </w:tcPr>
          <w:p w14:paraId="15531D32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 w:eastAsia="en-US"/>
              </w:rPr>
              <w:t>SMNS 10934b,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3093B3F9" w14:textId="556C0B73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B66E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achycetus</w:t>
            </w:r>
            <w:proofErr w:type="spellEnd"/>
            <w:r w:rsidRPr="001B66E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sp.</w:t>
            </w:r>
          </w:p>
          <w:p w14:paraId="6A515D53" w14:textId="77777777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4E762CB1" w14:textId="2F230EE3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Suppl. Fig. </w:t>
            </w:r>
            <w:r w:rsidR="00001B82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10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D</w:t>
            </w:r>
          </w:p>
        </w:tc>
        <w:tc>
          <w:tcPr>
            <w:tcW w:w="507" w:type="pct"/>
          </w:tcPr>
          <w:p w14:paraId="269D5F97" w14:textId="00232DEB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</w:rPr>
              <w:t>Conus, Lu?</w:t>
            </w:r>
          </w:p>
        </w:tc>
        <w:tc>
          <w:tcPr>
            <w:tcW w:w="506" w:type="pct"/>
          </w:tcPr>
          <w:p w14:paraId="7E68DCCC" w14:textId="10A87852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proofErr w:type="spellStart"/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Mokattam</w:t>
            </w:r>
            <w:proofErr w:type="spellEnd"/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Cario</w:t>
            </w:r>
            <w:proofErr w:type="spellEnd"/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Egypt; </w:t>
            </w:r>
            <w:proofErr w:type="spellStart"/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Bartonian</w:t>
            </w:r>
            <w:proofErr w:type="spellEnd"/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05" w:type="pct"/>
          </w:tcPr>
          <w:p w14:paraId="17EB801D" w14:textId="298162C8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</w:rPr>
              <w:t>?</w:t>
            </w:r>
          </w:p>
        </w:tc>
        <w:tc>
          <w:tcPr>
            <w:tcW w:w="506" w:type="pct"/>
          </w:tcPr>
          <w:p w14:paraId="409E91B5" w14:textId="63B76813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</w:rPr>
              <w:t>?</w:t>
            </w:r>
          </w:p>
        </w:tc>
        <w:tc>
          <w:tcPr>
            <w:tcW w:w="444" w:type="pct"/>
          </w:tcPr>
          <w:p w14:paraId="1E4896EF" w14:textId="0E207D71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</w:rPr>
              <w:t>?</w:t>
            </w:r>
          </w:p>
        </w:tc>
        <w:tc>
          <w:tcPr>
            <w:tcW w:w="379" w:type="pct"/>
          </w:tcPr>
          <w:p w14:paraId="61D321EB" w14:textId="0F79180B" w:rsidR="00174F48" w:rsidRPr="001B66E4" w:rsidRDefault="00174F48" w:rsidP="00174F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</w:rPr>
              <w:t>?</w:t>
            </w:r>
          </w:p>
        </w:tc>
        <w:tc>
          <w:tcPr>
            <w:tcW w:w="759" w:type="pct"/>
          </w:tcPr>
          <w:p w14:paraId="271AEC29" w14:textId="6F59C99A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Stromer, 1908;</w:t>
            </w:r>
          </w:p>
          <w:p w14:paraId="4EE2B497" w14:textId="55954DAA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Gingerich et al., 2022</w:t>
            </w:r>
          </w:p>
          <w:p w14:paraId="7BC91F11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66E4" w:rsidRPr="001B66E4" w14:paraId="40E214F0" w14:textId="77777777" w:rsidTr="00146B95">
        <w:trPr>
          <w:trHeight w:val="426"/>
        </w:trPr>
        <w:tc>
          <w:tcPr>
            <w:tcW w:w="760" w:type="pct"/>
            <w:shd w:val="clear" w:color="auto" w:fill="auto"/>
          </w:tcPr>
          <w:p w14:paraId="5828A9A4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USNM 510831</w:t>
            </w:r>
          </w:p>
          <w:p w14:paraId="2B00E8F9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1B66E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Basilosaurus</w:t>
            </w:r>
            <w:proofErr w:type="spellEnd"/>
            <w:r w:rsidRPr="001B66E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B66E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etoides</w:t>
            </w:r>
            <w:proofErr w:type="spellEnd"/>
          </w:p>
          <w:p w14:paraId="51956F9D" w14:textId="727242F9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634" w:type="pct"/>
            <w:shd w:val="clear" w:color="auto" w:fill="auto"/>
          </w:tcPr>
          <w:p w14:paraId="6CE7BF69" w14:textId="5CADCA66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Suppl. Figs 3</w:t>
            </w:r>
            <w:r w:rsidRPr="001B66E4">
              <w:rPr>
                <w:rFonts w:ascii="Arial" w:hAnsi="Arial" w:cs="Arial"/>
                <w:sz w:val="16"/>
                <w:szCs w:val="16"/>
              </w:rPr>
              <w:t>D; 5D</w:t>
            </w:r>
          </w:p>
        </w:tc>
        <w:tc>
          <w:tcPr>
            <w:tcW w:w="507" w:type="pct"/>
          </w:tcPr>
          <w:p w14:paraId="0BDC4FC5" w14:textId="4E2ABE05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Lu/Ca</w:t>
            </w:r>
          </w:p>
        </w:tc>
        <w:tc>
          <w:tcPr>
            <w:tcW w:w="506" w:type="pct"/>
          </w:tcPr>
          <w:p w14:paraId="11A71622" w14:textId="39A8629F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</w:rPr>
              <w:t>?</w:t>
            </w:r>
          </w:p>
        </w:tc>
        <w:tc>
          <w:tcPr>
            <w:tcW w:w="505" w:type="pct"/>
          </w:tcPr>
          <w:p w14:paraId="5208DAE9" w14:textId="17BE8BC7" w:rsidR="00174F48" w:rsidRPr="001B66E4" w:rsidRDefault="00174F48" w:rsidP="00174F4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</w:rPr>
              <w:t>?</w:t>
            </w:r>
          </w:p>
        </w:tc>
        <w:tc>
          <w:tcPr>
            <w:tcW w:w="506" w:type="pct"/>
          </w:tcPr>
          <w:p w14:paraId="38C2FE34" w14:textId="040505E6" w:rsidR="00174F48" w:rsidRPr="001B66E4" w:rsidRDefault="00174F48" w:rsidP="00174F4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</w:rPr>
              <w:t>?</w:t>
            </w:r>
          </w:p>
        </w:tc>
        <w:tc>
          <w:tcPr>
            <w:tcW w:w="444" w:type="pct"/>
          </w:tcPr>
          <w:p w14:paraId="2B9ED766" w14:textId="4FBFE94C" w:rsidR="00174F48" w:rsidRPr="001B66E4" w:rsidRDefault="00174F48" w:rsidP="00174F4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</w:rPr>
              <w:t>?</w:t>
            </w:r>
          </w:p>
        </w:tc>
        <w:tc>
          <w:tcPr>
            <w:tcW w:w="379" w:type="pct"/>
          </w:tcPr>
          <w:p w14:paraId="07BA3AFA" w14:textId="1065F0EA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759" w:type="pct"/>
          </w:tcPr>
          <w:p w14:paraId="0E7530E9" w14:textId="0C9F47E2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Houssaye et al., 2015: fig. 14</w:t>
            </w:r>
          </w:p>
        </w:tc>
      </w:tr>
      <w:tr w:rsidR="001B66E4" w:rsidRPr="001B66E4" w14:paraId="7B0752E3" w14:textId="77777777" w:rsidTr="00146B95">
        <w:trPr>
          <w:trHeight w:val="426"/>
        </w:trPr>
        <w:tc>
          <w:tcPr>
            <w:tcW w:w="760" w:type="pct"/>
          </w:tcPr>
          <w:p w14:paraId="36F01378" w14:textId="3EE7A536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  <w:lang w:val="en-US"/>
              </w:rPr>
            </w:pPr>
            <w:r w:rsidRPr="001B66E4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  <w:lang w:val="en-US"/>
              </w:rPr>
              <w:t>Type 2: not-elongated vertebrae</w:t>
            </w:r>
          </w:p>
        </w:tc>
        <w:tc>
          <w:tcPr>
            <w:tcW w:w="634" w:type="pct"/>
          </w:tcPr>
          <w:p w14:paraId="3327A6A1" w14:textId="7A9F9711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14:paraId="28868CDF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6" w:type="pct"/>
          </w:tcPr>
          <w:p w14:paraId="133045A2" w14:textId="1DED0286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</w:tcPr>
          <w:p w14:paraId="3DEC14D8" w14:textId="77777777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506" w:type="pct"/>
          </w:tcPr>
          <w:p w14:paraId="24E876C4" w14:textId="77777777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444" w:type="pct"/>
          </w:tcPr>
          <w:p w14:paraId="0520FDF2" w14:textId="77777777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379" w:type="pct"/>
          </w:tcPr>
          <w:p w14:paraId="5DBADDFE" w14:textId="77777777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759" w:type="pct"/>
          </w:tcPr>
          <w:p w14:paraId="64E33223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B66E4" w:rsidRPr="001B66E4" w14:paraId="5737331B" w14:textId="77777777" w:rsidTr="00146B95">
        <w:trPr>
          <w:trHeight w:val="426"/>
        </w:trPr>
        <w:tc>
          <w:tcPr>
            <w:tcW w:w="760" w:type="pct"/>
          </w:tcPr>
          <w:p w14:paraId="32238206" w14:textId="31BB753E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bookmarkStart w:id="1" w:name="_Hlk123385196"/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  <w:t>NMR-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10284</w:t>
            </w:r>
          </w:p>
          <w:p w14:paraId="7F8A18B1" w14:textId="1E7CDB6F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Indeterminable </w:t>
            </w:r>
            <w:proofErr w:type="spellStart"/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basilosaurid</w:t>
            </w:r>
            <w:proofErr w:type="spellEnd"/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bookmarkEnd w:id="1"/>
          </w:p>
          <w:p w14:paraId="41C67AD3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2C1DF35" w14:textId="79FB20BA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4" w:type="pct"/>
          </w:tcPr>
          <w:p w14:paraId="6436C798" w14:textId="1B6C95F4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Suppl. Figs 1</w:t>
            </w:r>
            <w:r w:rsidR="005A0C8E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(2)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; 3E; 4C; 5E; 6</w:t>
            </w:r>
            <w:r w:rsidR="00C55C4E">
              <w:rPr>
                <w:rFonts w:ascii="Arial" w:hAnsi="Arial" w:cs="Arial"/>
                <w:iCs/>
                <w:sz w:val="16"/>
                <w:szCs w:val="16"/>
              </w:rPr>
              <w:t>E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;  </w:t>
            </w:r>
            <w:r w:rsidR="00D06A23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8C; 9</w:t>
            </w:r>
            <w:r w:rsidR="00C55C4E">
              <w:rPr>
                <w:rFonts w:ascii="Arial" w:hAnsi="Arial" w:cs="Arial"/>
                <w:iCs/>
                <w:sz w:val="16"/>
                <w:szCs w:val="16"/>
              </w:rPr>
              <w:t>D</w:t>
            </w:r>
            <w:r w:rsidR="00D06A23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; </w:t>
            </w:r>
            <w:r w:rsidR="00154E24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10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E; 1</w:t>
            </w:r>
            <w:r w:rsidR="00154E24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C; 1</w:t>
            </w:r>
            <w:r w:rsidR="00154E24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2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C</w:t>
            </w:r>
            <w:r w:rsidR="00C55C4E">
              <w:rPr>
                <w:rFonts w:ascii="Arial" w:hAnsi="Arial" w:cs="Arial"/>
                <w:iCs/>
                <w:sz w:val="16"/>
                <w:szCs w:val="16"/>
              </w:rPr>
              <w:t>-E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; 1</w:t>
            </w:r>
            <w:r w:rsidR="00154E24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3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C; 1</w:t>
            </w:r>
            <w:r w:rsidR="00154E24"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5</w:t>
            </w:r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B</w:t>
            </w:r>
          </w:p>
          <w:p w14:paraId="5C5A9005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7EC0D84" w14:textId="3B6BF02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4CCA3479" w14:textId="36E8EB73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14:paraId="72B56CA4" w14:textId="01120EB3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proofErr w:type="spellStart"/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Th</w:t>
            </w:r>
            <w:proofErr w:type="spellEnd"/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/Lu</w:t>
            </w:r>
            <w:r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**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506" w:type="pct"/>
          </w:tcPr>
          <w:p w14:paraId="6D30C07D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Wielingen/ Het Scheur, Belgian-Dutch border;</w:t>
            </w:r>
          </w:p>
          <w:p w14:paraId="3010514A" w14:textId="3F8426D9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Bartonian-Priabonian</w:t>
            </w:r>
            <w:proofErr w:type="spellEnd"/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05" w:type="pct"/>
          </w:tcPr>
          <w:p w14:paraId="524E9EB6" w14:textId="77777777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</w:pPr>
            <w:r w:rsidRPr="001B66E4"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  <w:t>177 (dors)</w:t>
            </w:r>
          </w:p>
          <w:p w14:paraId="2D2B86DB" w14:textId="77777777" w:rsidR="00174F48" w:rsidRPr="001B66E4" w:rsidRDefault="00174F48" w:rsidP="00174F4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eastAsia="en-US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  <w:lang w:eastAsia="en-US"/>
              </w:rPr>
              <w:t>170 (vent)</w:t>
            </w:r>
          </w:p>
          <w:p w14:paraId="48A941C6" w14:textId="6D122996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6" w:type="pct"/>
          </w:tcPr>
          <w:p w14:paraId="79E1581F" w14:textId="77777777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</w:pPr>
            <w:r w:rsidRPr="001B66E4"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  <w:t>&gt;190 (ant)</w:t>
            </w:r>
          </w:p>
          <w:p w14:paraId="14680CDD" w14:textId="54FE91ED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  <w:lang w:eastAsia="en-US"/>
              </w:rPr>
              <w:t>e&gt;187 (post)</w:t>
            </w:r>
          </w:p>
        </w:tc>
        <w:tc>
          <w:tcPr>
            <w:tcW w:w="444" w:type="pct"/>
          </w:tcPr>
          <w:p w14:paraId="453103E5" w14:textId="77777777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</w:pPr>
            <w:r w:rsidRPr="001B66E4"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  <w:t>&gt; 180 (ant)</w:t>
            </w:r>
          </w:p>
          <w:p w14:paraId="76C2278A" w14:textId="63AF3239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eastAsia="Calibri" w:hAnsi="Arial" w:cs="Arial"/>
                <w:sz w:val="16"/>
                <w:szCs w:val="16"/>
                <w:lang w:eastAsia="en-US"/>
              </w:rPr>
              <w:t>&gt; 183 (post)</w:t>
            </w:r>
          </w:p>
        </w:tc>
        <w:tc>
          <w:tcPr>
            <w:tcW w:w="379" w:type="pct"/>
          </w:tcPr>
          <w:p w14:paraId="1173CE40" w14:textId="399E719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  <w:t>&lt; 0.93</w:t>
            </w:r>
          </w:p>
        </w:tc>
        <w:tc>
          <w:tcPr>
            <w:tcW w:w="759" w:type="pct"/>
          </w:tcPr>
          <w:p w14:paraId="5587D65B" w14:textId="15934DE3" w:rsidR="00174F48" w:rsidRPr="001B66E4" w:rsidRDefault="00174F48" w:rsidP="00174F4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Van Vliet et al., 2022</w:t>
            </w:r>
          </w:p>
        </w:tc>
      </w:tr>
      <w:tr w:rsidR="001B66E4" w:rsidRPr="001B66E4" w14:paraId="75ABADE3" w14:textId="77777777" w:rsidTr="00146B95">
        <w:trPr>
          <w:trHeight w:val="281"/>
        </w:trPr>
        <w:tc>
          <w:tcPr>
            <w:tcW w:w="760" w:type="pct"/>
          </w:tcPr>
          <w:p w14:paraId="2998A013" w14:textId="226A2ECF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1B66E4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  <w:lang w:val="en-US"/>
              </w:rPr>
              <w:t>Type 3: ‘shortened’ vertebrae</w:t>
            </w:r>
          </w:p>
        </w:tc>
        <w:tc>
          <w:tcPr>
            <w:tcW w:w="634" w:type="pct"/>
          </w:tcPr>
          <w:p w14:paraId="5F41B9DD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7" w:type="pct"/>
          </w:tcPr>
          <w:p w14:paraId="69DE1D46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6" w:type="pct"/>
          </w:tcPr>
          <w:p w14:paraId="77843FA1" w14:textId="42F91D19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</w:tcPr>
          <w:p w14:paraId="2789F65B" w14:textId="77777777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06" w:type="pct"/>
          </w:tcPr>
          <w:p w14:paraId="72BCC611" w14:textId="77777777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444" w:type="pct"/>
          </w:tcPr>
          <w:p w14:paraId="4F075F2E" w14:textId="77777777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79" w:type="pct"/>
          </w:tcPr>
          <w:p w14:paraId="68DB3BDA" w14:textId="77777777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59" w:type="pct"/>
          </w:tcPr>
          <w:p w14:paraId="3D9419B9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66E4" w:rsidRPr="001B66E4" w14:paraId="574732AA" w14:textId="77777777" w:rsidTr="00661412">
        <w:trPr>
          <w:trHeight w:val="1294"/>
        </w:trPr>
        <w:tc>
          <w:tcPr>
            <w:tcW w:w="760" w:type="pct"/>
          </w:tcPr>
          <w:p w14:paraId="74329E9C" w14:textId="2CB48122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  <w:t xml:space="preserve"> NMR-160635 </w:t>
            </w:r>
          </w:p>
        </w:tc>
        <w:tc>
          <w:tcPr>
            <w:tcW w:w="634" w:type="pct"/>
          </w:tcPr>
          <w:p w14:paraId="54FBAE39" w14:textId="57EAD3C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Suppl. Fig. 1</w:t>
            </w: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  <w:t>(</w:t>
            </w: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</w:t>
            </w:r>
            <w:r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1</w:t>
            </w: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  <w:t>)</w:t>
            </w:r>
          </w:p>
        </w:tc>
        <w:tc>
          <w:tcPr>
            <w:tcW w:w="507" w:type="pct"/>
          </w:tcPr>
          <w:p w14:paraId="2A4EC5F4" w14:textId="728C7096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?Th1?</w:t>
            </w:r>
            <w:r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**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506" w:type="pct"/>
          </w:tcPr>
          <w:p w14:paraId="10C81EDC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Wielingen/ Het Scheur, Belgian-Dutch border;</w:t>
            </w:r>
          </w:p>
          <w:p w14:paraId="685494D8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Bartonian-Priabonian</w:t>
            </w:r>
            <w:proofErr w:type="spellEnd"/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56579BBE" w14:textId="7E43413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</w:tcPr>
          <w:p w14:paraId="0FDF01C8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56 (dors)</w:t>
            </w:r>
          </w:p>
          <w:p w14:paraId="79540AED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57 (vent)</w:t>
            </w:r>
          </w:p>
          <w:p w14:paraId="79FEBC75" w14:textId="799A2F13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06" w:type="pct"/>
          </w:tcPr>
          <w:p w14:paraId="28342BEC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03 (ant</w:t>
            </w:r>
          </w:p>
          <w:p w14:paraId="7485C018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26 (post)</w:t>
            </w:r>
          </w:p>
          <w:p w14:paraId="3C90DF0C" w14:textId="74FBC3F9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44" w:type="pct"/>
          </w:tcPr>
          <w:p w14:paraId="4A273DDF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75 (ant)</w:t>
            </w:r>
          </w:p>
          <w:p w14:paraId="1CC9A3A8" w14:textId="5E7D763E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82 (post)</w:t>
            </w:r>
          </w:p>
        </w:tc>
        <w:tc>
          <w:tcPr>
            <w:tcW w:w="379" w:type="pct"/>
          </w:tcPr>
          <w:p w14:paraId="7E9824C4" w14:textId="0E2E0763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0,54</w:t>
            </w:r>
          </w:p>
        </w:tc>
        <w:tc>
          <w:tcPr>
            <w:tcW w:w="759" w:type="pct"/>
          </w:tcPr>
          <w:p w14:paraId="2DC77102" w14:textId="3BA5C388" w:rsidR="00174F48" w:rsidRPr="001B66E4" w:rsidRDefault="00174F48" w:rsidP="00174F4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Van Vliet et al., 2022</w:t>
            </w:r>
          </w:p>
        </w:tc>
      </w:tr>
      <w:tr w:rsidR="001B66E4" w:rsidRPr="001B66E4" w14:paraId="52BE01B7" w14:textId="77777777" w:rsidTr="00661412">
        <w:trPr>
          <w:trHeight w:val="1294"/>
        </w:trPr>
        <w:tc>
          <w:tcPr>
            <w:tcW w:w="760" w:type="pct"/>
          </w:tcPr>
          <w:p w14:paraId="61B2C9A4" w14:textId="31FFD3F9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  <w:t>NMR-3882)</w:t>
            </w:r>
          </w:p>
        </w:tc>
        <w:tc>
          <w:tcPr>
            <w:tcW w:w="634" w:type="pct"/>
          </w:tcPr>
          <w:p w14:paraId="22EE726B" w14:textId="487CA98F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Suppl. Fig. 1</w:t>
            </w: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  <w:t>(</w:t>
            </w: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</w:t>
            </w:r>
            <w:r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2)</w:t>
            </w:r>
          </w:p>
        </w:tc>
        <w:tc>
          <w:tcPr>
            <w:tcW w:w="507" w:type="pct"/>
          </w:tcPr>
          <w:p w14:paraId="30A8448B" w14:textId="31331EF1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Lu</w:t>
            </w:r>
            <w:r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**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506" w:type="pct"/>
          </w:tcPr>
          <w:p w14:paraId="1136C292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Wielingen/ Het Scheur, Belgian-Dutch border;</w:t>
            </w:r>
          </w:p>
          <w:p w14:paraId="7CD3054C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Bartonian-Priabonian</w:t>
            </w:r>
            <w:proofErr w:type="spellEnd"/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425A61E3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5" w:type="pct"/>
          </w:tcPr>
          <w:p w14:paraId="467F1F88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94 (dors)</w:t>
            </w:r>
          </w:p>
          <w:p w14:paraId="206A0FB1" w14:textId="15E9860A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92 (vent)</w:t>
            </w:r>
          </w:p>
        </w:tc>
        <w:tc>
          <w:tcPr>
            <w:tcW w:w="506" w:type="pct"/>
          </w:tcPr>
          <w:p w14:paraId="3AC7FB1C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78 (ant)</w:t>
            </w:r>
          </w:p>
          <w:p w14:paraId="24F933F8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80 (post)</w:t>
            </w:r>
          </w:p>
          <w:p w14:paraId="1FE8C50E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44" w:type="pct"/>
          </w:tcPr>
          <w:p w14:paraId="074B7FEC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45 (ant)</w:t>
            </w:r>
          </w:p>
          <w:p w14:paraId="3FDC7610" w14:textId="76773781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45 (post)</w:t>
            </w:r>
          </w:p>
        </w:tc>
        <w:tc>
          <w:tcPr>
            <w:tcW w:w="379" w:type="pct"/>
          </w:tcPr>
          <w:p w14:paraId="07AA24B3" w14:textId="56994799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0,53</w:t>
            </w:r>
          </w:p>
        </w:tc>
        <w:tc>
          <w:tcPr>
            <w:tcW w:w="759" w:type="pct"/>
          </w:tcPr>
          <w:p w14:paraId="254E952F" w14:textId="515C9C9C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Van Vliet et al., 2022</w:t>
            </w:r>
          </w:p>
        </w:tc>
      </w:tr>
      <w:tr w:rsidR="001B66E4" w:rsidRPr="001B66E4" w14:paraId="04A1C7E8" w14:textId="77777777" w:rsidTr="00146B95">
        <w:trPr>
          <w:trHeight w:val="281"/>
        </w:trPr>
        <w:tc>
          <w:tcPr>
            <w:tcW w:w="760" w:type="pct"/>
          </w:tcPr>
          <w:p w14:paraId="46EA882A" w14:textId="2FD3B5FA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  <w:t xml:space="preserve">NMR-3403 </w:t>
            </w:r>
          </w:p>
        </w:tc>
        <w:tc>
          <w:tcPr>
            <w:tcW w:w="634" w:type="pct"/>
          </w:tcPr>
          <w:p w14:paraId="2E7694E4" w14:textId="0851F8A2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Suppl. Fig. 1</w:t>
            </w: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  <w:t>(</w:t>
            </w: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</w:t>
            </w:r>
            <w:r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3</w:t>
            </w: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  <w:t>)</w:t>
            </w:r>
          </w:p>
        </w:tc>
        <w:tc>
          <w:tcPr>
            <w:tcW w:w="507" w:type="pct"/>
          </w:tcPr>
          <w:p w14:paraId="163ABC4F" w14:textId="16B0D33B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Lu</w:t>
            </w:r>
            <w:r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**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506" w:type="pct"/>
          </w:tcPr>
          <w:p w14:paraId="18A4477E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Wielingen/ Het Scheur, Belgian-Dutch border;</w:t>
            </w:r>
          </w:p>
          <w:p w14:paraId="71576411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Bartonian-Priabonian</w:t>
            </w:r>
            <w:proofErr w:type="spellEnd"/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6656CF21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5" w:type="pct"/>
          </w:tcPr>
          <w:p w14:paraId="40A6E254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110 (dors)</w:t>
            </w:r>
          </w:p>
          <w:p w14:paraId="5D45779F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112 (vent)</w:t>
            </w:r>
          </w:p>
          <w:p w14:paraId="2B551A2D" w14:textId="77777777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bCs/>
                <w:color w:val="auto"/>
                <w:sz w:val="16"/>
                <w:szCs w:val="16"/>
              </w:rPr>
            </w:pPr>
          </w:p>
        </w:tc>
        <w:tc>
          <w:tcPr>
            <w:tcW w:w="506" w:type="pct"/>
          </w:tcPr>
          <w:p w14:paraId="4D0AF710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229 (ant)</w:t>
            </w:r>
          </w:p>
          <w:p w14:paraId="7ADA0D7B" w14:textId="38B4F4A8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228 (post)</w:t>
            </w:r>
          </w:p>
        </w:tc>
        <w:tc>
          <w:tcPr>
            <w:tcW w:w="444" w:type="pct"/>
          </w:tcPr>
          <w:p w14:paraId="111AB4B0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83 (ant)</w:t>
            </w:r>
          </w:p>
          <w:p w14:paraId="1A441F6C" w14:textId="48928DBE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90 (post)</w:t>
            </w:r>
          </w:p>
        </w:tc>
        <w:tc>
          <w:tcPr>
            <w:tcW w:w="379" w:type="pct"/>
          </w:tcPr>
          <w:p w14:paraId="42762FE7" w14:textId="395488A4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0,48</w:t>
            </w:r>
          </w:p>
        </w:tc>
        <w:tc>
          <w:tcPr>
            <w:tcW w:w="759" w:type="pct"/>
          </w:tcPr>
          <w:p w14:paraId="4B187733" w14:textId="1763D6BA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Van Vliet et al., 2022</w:t>
            </w:r>
          </w:p>
        </w:tc>
      </w:tr>
      <w:tr w:rsidR="001B66E4" w:rsidRPr="001B66E4" w14:paraId="4A981E9A" w14:textId="77777777" w:rsidTr="00146B95">
        <w:trPr>
          <w:trHeight w:val="281"/>
        </w:trPr>
        <w:tc>
          <w:tcPr>
            <w:tcW w:w="760" w:type="pct"/>
          </w:tcPr>
          <w:p w14:paraId="087EBACA" w14:textId="42AA1F3F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  <w:t xml:space="preserve">NMR-3402 </w:t>
            </w:r>
          </w:p>
        </w:tc>
        <w:tc>
          <w:tcPr>
            <w:tcW w:w="634" w:type="pct"/>
          </w:tcPr>
          <w:p w14:paraId="00D09414" w14:textId="7EA5886A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Suppl. Fig. 1</w:t>
            </w: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  <w:t>(</w:t>
            </w: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</w:t>
            </w:r>
            <w:r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4</w:t>
            </w: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  <w:t>)</w:t>
            </w:r>
          </w:p>
        </w:tc>
        <w:tc>
          <w:tcPr>
            <w:tcW w:w="507" w:type="pct"/>
          </w:tcPr>
          <w:p w14:paraId="5CCD7BAF" w14:textId="740B94DA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Post. Th</w:t>
            </w:r>
            <w:r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**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506" w:type="pct"/>
          </w:tcPr>
          <w:p w14:paraId="421B26F7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Wielingen/ Het Scheur, Belgian-Dutch border;</w:t>
            </w:r>
          </w:p>
          <w:p w14:paraId="26B29DC9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Bartonian-Priabonian</w:t>
            </w:r>
            <w:proofErr w:type="spellEnd"/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520EE029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5" w:type="pct"/>
          </w:tcPr>
          <w:p w14:paraId="2D5BE982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123 (dors)</w:t>
            </w:r>
          </w:p>
          <w:p w14:paraId="3A19F0A0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iCs/>
                <w:sz w:val="16"/>
                <w:szCs w:val="16"/>
              </w:rPr>
              <w:t>118 (vent)</w:t>
            </w:r>
          </w:p>
          <w:p w14:paraId="1FBA664E" w14:textId="10B655D9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bCs/>
                <w:color w:val="auto"/>
                <w:sz w:val="16"/>
                <w:szCs w:val="16"/>
              </w:rPr>
            </w:pPr>
          </w:p>
        </w:tc>
        <w:tc>
          <w:tcPr>
            <w:tcW w:w="506" w:type="pct"/>
          </w:tcPr>
          <w:p w14:paraId="10310025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237 (ant)</w:t>
            </w:r>
          </w:p>
          <w:p w14:paraId="42DF5300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231 (post)</w:t>
            </w:r>
          </w:p>
          <w:p w14:paraId="4CF376E8" w14:textId="3B90D460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bCs/>
                <w:color w:val="auto"/>
                <w:sz w:val="16"/>
                <w:szCs w:val="16"/>
              </w:rPr>
            </w:pPr>
          </w:p>
        </w:tc>
        <w:tc>
          <w:tcPr>
            <w:tcW w:w="444" w:type="pct"/>
          </w:tcPr>
          <w:p w14:paraId="0C7FEC63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79 (ant)</w:t>
            </w:r>
          </w:p>
          <w:p w14:paraId="33258171" w14:textId="229C4D16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</w:rPr>
              <w:t>180 (post)</w:t>
            </w:r>
          </w:p>
        </w:tc>
        <w:tc>
          <w:tcPr>
            <w:tcW w:w="379" w:type="pct"/>
          </w:tcPr>
          <w:p w14:paraId="40E399C0" w14:textId="61460488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bCs/>
                <w:color w:val="auto"/>
                <w:sz w:val="16"/>
                <w:szCs w:val="16"/>
              </w:rPr>
            </w:pPr>
            <w:r w:rsidRPr="001B66E4">
              <w:rPr>
                <w:rFonts w:ascii="Arial" w:hAnsi="Arial" w:cs="Arial"/>
                <w:bCs/>
                <w:sz w:val="16"/>
                <w:szCs w:val="16"/>
                <w:lang w:val="en-US"/>
              </w:rPr>
              <w:t>0,52</w:t>
            </w:r>
          </w:p>
        </w:tc>
        <w:tc>
          <w:tcPr>
            <w:tcW w:w="759" w:type="pct"/>
          </w:tcPr>
          <w:p w14:paraId="768E4273" w14:textId="5628B071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Van Vliet et al., 2022</w:t>
            </w:r>
          </w:p>
        </w:tc>
      </w:tr>
      <w:tr w:rsidR="001B66E4" w:rsidRPr="001B66E4" w14:paraId="5C5478A3" w14:textId="77777777" w:rsidTr="00146B95">
        <w:trPr>
          <w:trHeight w:val="281"/>
        </w:trPr>
        <w:tc>
          <w:tcPr>
            <w:tcW w:w="760" w:type="pct"/>
          </w:tcPr>
          <w:p w14:paraId="575E55FC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  <w:lastRenderedPageBreak/>
              <w:t>NMR-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10283</w:t>
            </w:r>
          </w:p>
          <w:p w14:paraId="2ACBADA6" w14:textId="3236C7DF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Indeterminable basilosaurid </w:t>
            </w:r>
          </w:p>
        </w:tc>
        <w:tc>
          <w:tcPr>
            <w:tcW w:w="634" w:type="pct"/>
          </w:tcPr>
          <w:p w14:paraId="191FB1B3" w14:textId="11DD643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Suppl. Figs 1</w:t>
            </w: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  <w:t>(3</w:t>
            </w:r>
            <w:r w:rsidRPr="001B66E4">
              <w:rPr>
                <w:rFonts w:ascii="Arial" w:eastAsia="Times New Roman" w:hAnsi="Arial" w:cs="Arial"/>
                <w:b/>
                <w:bCs/>
                <w:sz w:val="16"/>
                <w:szCs w:val="16"/>
                <w:shd w:val="clear" w:color="auto" w:fill="FFFFFF"/>
                <w:vertAlign w:val="superscript"/>
                <w:lang w:val="en-GB"/>
              </w:rPr>
              <w:t>5</w:t>
            </w:r>
            <w:r w:rsidRPr="001B66E4">
              <w:rPr>
                <w:rFonts w:ascii="Arial" w:hAnsi="Arial" w:cs="Arial"/>
                <w:sz w:val="16"/>
                <w:szCs w:val="16"/>
                <w:shd w:val="clear" w:color="auto" w:fill="FFFFFF"/>
                <w:lang w:val="en-GB"/>
              </w:rPr>
              <w:t>)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; 3F; 4D; 5F; 6</w:t>
            </w:r>
            <w:r w:rsidR="00DC4825">
              <w:rPr>
                <w:rFonts w:ascii="Arial" w:hAnsi="Arial" w:cs="Arial"/>
                <w:sz w:val="16"/>
                <w:szCs w:val="16"/>
              </w:rPr>
              <w:t>F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r w:rsidR="00833EBB" w:rsidRPr="001B66E4">
              <w:rPr>
                <w:rFonts w:ascii="Arial" w:hAnsi="Arial" w:cs="Arial"/>
                <w:sz w:val="16"/>
                <w:szCs w:val="16"/>
                <w:lang w:val="en-GB"/>
              </w:rPr>
              <w:t>8D; 9</w:t>
            </w:r>
            <w:r w:rsidR="00A96AF2">
              <w:rPr>
                <w:rFonts w:ascii="Arial" w:hAnsi="Arial" w:cs="Arial"/>
                <w:sz w:val="16"/>
                <w:szCs w:val="16"/>
              </w:rPr>
              <w:t>E</w:t>
            </w:r>
            <w:r w:rsidR="00833EBB" w:rsidRPr="001B66E4">
              <w:rPr>
                <w:rFonts w:ascii="Arial" w:hAnsi="Arial" w:cs="Arial"/>
                <w:sz w:val="16"/>
                <w:szCs w:val="16"/>
                <w:lang w:val="en-GB"/>
              </w:rPr>
              <w:t>; 10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F; 1</w:t>
            </w:r>
            <w:r w:rsidR="00833EBB" w:rsidRPr="001B66E4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D; 1</w:t>
            </w:r>
            <w:r w:rsidR="00833EBB" w:rsidRPr="001B66E4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FE64B2">
              <w:rPr>
                <w:rFonts w:ascii="Arial" w:hAnsi="Arial" w:cs="Arial"/>
                <w:sz w:val="16"/>
                <w:szCs w:val="16"/>
              </w:rPr>
              <w:t>F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; 1</w:t>
            </w:r>
            <w:r w:rsidR="00833EBB" w:rsidRPr="001B66E4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D; 1</w:t>
            </w:r>
            <w:r w:rsidR="00833EBB" w:rsidRPr="001B66E4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>C.</w:t>
            </w:r>
          </w:p>
          <w:p w14:paraId="62D172B3" w14:textId="75F9F2B2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07" w:type="pct"/>
          </w:tcPr>
          <w:p w14:paraId="7C7A415A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Ca</w:t>
            </w:r>
          </w:p>
          <w:p w14:paraId="792A0849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5C8CDC9E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22F87C3B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182A1C1D" w14:textId="4C827CC1" w:rsidR="00174F48" w:rsidRPr="001B66E4" w:rsidRDefault="00833EBB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06" w:type="pct"/>
          </w:tcPr>
          <w:p w14:paraId="31C2AD50" w14:textId="44F8E2BC" w:rsidR="00174F48" w:rsidRPr="001B66E4" w:rsidRDefault="00833EBB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74F48" w:rsidRPr="001B66E4">
              <w:rPr>
                <w:rFonts w:ascii="Arial" w:hAnsi="Arial" w:cs="Arial"/>
                <w:sz w:val="16"/>
                <w:szCs w:val="16"/>
              </w:rPr>
              <w:t>Wielingen/ Het Scheur, Belgian-Dutch border;</w:t>
            </w:r>
          </w:p>
          <w:p w14:paraId="147FB3A7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1B66E4">
              <w:rPr>
                <w:rFonts w:ascii="Arial" w:hAnsi="Arial" w:cs="Arial"/>
                <w:iCs/>
                <w:sz w:val="16"/>
                <w:szCs w:val="16"/>
                <w:lang w:val="en-GB"/>
              </w:rPr>
              <w:t>Bartonian-Priabonian</w:t>
            </w:r>
            <w:proofErr w:type="spellEnd"/>
            <w:r w:rsidRPr="001B66E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22854B45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5" w:type="pct"/>
          </w:tcPr>
          <w:p w14:paraId="021BBC21" w14:textId="77777777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</w:pPr>
            <w:r w:rsidRPr="001B66E4"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  <w:t>127 (dors)</w:t>
            </w:r>
          </w:p>
          <w:p w14:paraId="6EA55B86" w14:textId="7D0CE2C6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</w:pPr>
            <w:r w:rsidRPr="001B66E4"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  <w:t>135 (vent)</w:t>
            </w:r>
          </w:p>
        </w:tc>
        <w:tc>
          <w:tcPr>
            <w:tcW w:w="506" w:type="pct"/>
          </w:tcPr>
          <w:p w14:paraId="7264CD40" w14:textId="77777777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</w:pPr>
            <w:r w:rsidRPr="001B66E4"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  <w:t>210 (ant)</w:t>
            </w:r>
          </w:p>
          <w:p w14:paraId="58B50C21" w14:textId="202302D1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</w:pPr>
            <w:r w:rsidRPr="001B66E4"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  <w:t>212 (post)</w:t>
            </w:r>
          </w:p>
        </w:tc>
        <w:tc>
          <w:tcPr>
            <w:tcW w:w="444" w:type="pct"/>
          </w:tcPr>
          <w:p w14:paraId="7A2FDB6C" w14:textId="77777777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</w:pPr>
            <w:r w:rsidRPr="001B66E4"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  <w:t>191 (ant)</w:t>
            </w:r>
          </w:p>
          <w:p w14:paraId="349F2FEC" w14:textId="1901B3BA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</w:pPr>
            <w:r w:rsidRPr="001B66E4"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  <w:t>185 (post)</w:t>
            </w:r>
          </w:p>
        </w:tc>
        <w:tc>
          <w:tcPr>
            <w:tcW w:w="379" w:type="pct"/>
          </w:tcPr>
          <w:p w14:paraId="59FE33B8" w14:textId="5BD2D47A" w:rsidR="00174F48" w:rsidRPr="001B66E4" w:rsidRDefault="00174F48" w:rsidP="00174F48">
            <w:pPr>
              <w:spacing w:after="0" w:line="240" w:lineRule="auto"/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</w:pPr>
            <w:r w:rsidRPr="001B66E4">
              <w:rPr>
                <w:rStyle w:val="A8"/>
                <w:rFonts w:ascii="Arial" w:hAnsi="Arial" w:cs="Arial"/>
                <w:color w:val="auto"/>
                <w:sz w:val="16"/>
                <w:szCs w:val="16"/>
              </w:rPr>
              <w:t>0.6</w:t>
            </w:r>
          </w:p>
        </w:tc>
        <w:tc>
          <w:tcPr>
            <w:tcW w:w="759" w:type="pct"/>
          </w:tcPr>
          <w:p w14:paraId="08130286" w14:textId="6E069C72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B66E4">
              <w:rPr>
                <w:rFonts w:ascii="Arial" w:hAnsi="Arial" w:cs="Arial"/>
                <w:sz w:val="16"/>
                <w:szCs w:val="16"/>
              </w:rPr>
              <w:t>Van Vliet et al., 2022</w:t>
            </w:r>
          </w:p>
        </w:tc>
      </w:tr>
      <w:tr w:rsidR="001B66E4" w:rsidRPr="001B66E4" w14:paraId="075AD6DE" w14:textId="77777777" w:rsidTr="00146B95">
        <w:trPr>
          <w:trHeight w:val="135"/>
        </w:trPr>
        <w:tc>
          <w:tcPr>
            <w:tcW w:w="760" w:type="pct"/>
          </w:tcPr>
          <w:p w14:paraId="3A369199" w14:textId="0AAC4048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4" w:type="pct"/>
          </w:tcPr>
          <w:p w14:paraId="5A7C6B6E" w14:textId="7A0AC81F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7" w:type="pct"/>
          </w:tcPr>
          <w:p w14:paraId="5EA98EB7" w14:textId="77777777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6" w:type="pct"/>
          </w:tcPr>
          <w:p w14:paraId="7232346C" w14:textId="728E7849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5" w:type="pct"/>
          </w:tcPr>
          <w:p w14:paraId="0B120ECB" w14:textId="04E90252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6" w:type="pct"/>
          </w:tcPr>
          <w:p w14:paraId="4ECE4974" w14:textId="6096668C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4" w:type="pct"/>
          </w:tcPr>
          <w:p w14:paraId="5AE4BA76" w14:textId="152FA9EB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9" w:type="pct"/>
          </w:tcPr>
          <w:p w14:paraId="13D21A1C" w14:textId="122449CB" w:rsidR="00174F48" w:rsidRPr="001B66E4" w:rsidRDefault="00174F48" w:rsidP="00174F4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pct"/>
          </w:tcPr>
          <w:p w14:paraId="7E406475" w14:textId="4BF50742" w:rsidR="00174F48" w:rsidRPr="001B66E4" w:rsidRDefault="00174F48" w:rsidP="00174F4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23021A87" w14:textId="1B5E720E" w:rsidR="002B3302" w:rsidRPr="001B66E4" w:rsidRDefault="002B3302" w:rsidP="00661412">
      <w:pPr>
        <w:spacing w:after="0" w:line="240" w:lineRule="auto"/>
        <w:rPr>
          <w:rFonts w:ascii="Arial" w:eastAsia="Times New Roman" w:hAnsi="Arial" w:cs="Arial"/>
          <w:b/>
          <w:sz w:val="16"/>
          <w:szCs w:val="16"/>
          <w:shd w:val="clear" w:color="auto" w:fill="FFFFFF"/>
          <w:lang w:val="en-US" w:eastAsia="nl-NL"/>
        </w:rPr>
      </w:pPr>
    </w:p>
    <w:p w14:paraId="7C3A0C29" w14:textId="018B246F" w:rsidR="004C0DAA" w:rsidRPr="001B66E4" w:rsidRDefault="004C0DAA" w:rsidP="00661412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1B66E4">
        <w:rPr>
          <w:rFonts w:ascii="Arial" w:eastAsia="Times New Roman" w:hAnsi="Arial" w:cs="Arial"/>
          <w:b/>
          <w:bCs/>
          <w:sz w:val="16"/>
          <w:szCs w:val="16"/>
          <w:shd w:val="clear" w:color="auto" w:fill="FFFFFF"/>
          <w:vertAlign w:val="superscript"/>
          <w:lang w:val="en-GB" w:eastAsia="nl-NL"/>
        </w:rPr>
        <w:t>*</w:t>
      </w:r>
      <w:r w:rsidRPr="001B66E4">
        <w:rPr>
          <w:rFonts w:ascii="Arial" w:hAnsi="Arial" w:cs="Arial"/>
          <w:sz w:val="16"/>
          <w:szCs w:val="16"/>
          <w:lang w:val="en-GB"/>
        </w:rPr>
        <w:t>), One epiphysis missing;</w:t>
      </w:r>
      <w:r w:rsidR="00612397" w:rsidRPr="001B66E4">
        <w:rPr>
          <w:rFonts w:ascii="Arial" w:hAnsi="Arial" w:cs="Arial"/>
          <w:sz w:val="16"/>
          <w:szCs w:val="16"/>
          <w:lang w:val="en-GB"/>
        </w:rPr>
        <w:t xml:space="preserve"> </w:t>
      </w:r>
      <w:r w:rsidRPr="001B66E4">
        <w:rPr>
          <w:rFonts w:ascii="Arial" w:eastAsia="Times New Roman" w:hAnsi="Arial" w:cs="Arial"/>
          <w:b/>
          <w:bCs/>
          <w:sz w:val="16"/>
          <w:szCs w:val="16"/>
          <w:shd w:val="clear" w:color="auto" w:fill="FFFFFF"/>
          <w:vertAlign w:val="superscript"/>
          <w:lang w:val="en-GB" w:eastAsia="nl-NL"/>
        </w:rPr>
        <w:t>**</w:t>
      </w:r>
      <w:r w:rsidRPr="001B66E4">
        <w:rPr>
          <w:rFonts w:ascii="Arial" w:hAnsi="Arial" w:cs="Arial"/>
          <w:sz w:val="16"/>
          <w:szCs w:val="16"/>
          <w:lang w:val="en-GB"/>
        </w:rPr>
        <w:t xml:space="preserve">), both epiphyses missing </w:t>
      </w:r>
    </w:p>
    <w:p w14:paraId="2F9FC46B" w14:textId="77777777" w:rsidR="002D56CB" w:rsidRPr="001B66E4" w:rsidRDefault="002D56CB" w:rsidP="00661412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</w:p>
    <w:p w14:paraId="20AD70EF" w14:textId="77777777" w:rsidR="004C0DAA" w:rsidRPr="001B66E4" w:rsidRDefault="004C0DAA" w:rsidP="00661412">
      <w:pPr>
        <w:spacing w:after="0" w:line="240" w:lineRule="auto"/>
        <w:rPr>
          <w:rFonts w:ascii="Arial" w:hAnsi="Arial" w:cs="Arial"/>
          <w:i/>
          <w:sz w:val="16"/>
          <w:szCs w:val="16"/>
          <w:lang w:val="en-GB"/>
        </w:rPr>
      </w:pPr>
      <w:r w:rsidRPr="001B66E4">
        <w:rPr>
          <w:rFonts w:ascii="Arial" w:hAnsi="Arial" w:cs="Arial"/>
          <w:i/>
          <w:sz w:val="16"/>
          <w:szCs w:val="16"/>
          <w:lang w:val="en-GB"/>
        </w:rPr>
        <w:t>Abbreviations:</w:t>
      </w:r>
    </w:p>
    <w:p w14:paraId="38D25100" w14:textId="242BDEEE" w:rsidR="004C0DAA" w:rsidRPr="001B66E4" w:rsidRDefault="004C0DAA" w:rsidP="00661412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1B66E4">
        <w:rPr>
          <w:rFonts w:ascii="Arial" w:hAnsi="Arial" w:cs="Arial"/>
          <w:sz w:val="16"/>
          <w:szCs w:val="16"/>
          <w:lang w:val="en-GB"/>
        </w:rPr>
        <w:t xml:space="preserve">ant, anterior; </w:t>
      </w:r>
      <w:r w:rsidR="00F139AF" w:rsidRPr="001B66E4">
        <w:rPr>
          <w:rFonts w:ascii="Arial" w:hAnsi="Arial" w:cs="Arial"/>
          <w:sz w:val="16"/>
          <w:szCs w:val="16"/>
          <w:lang w:val="en-GB"/>
        </w:rPr>
        <w:t xml:space="preserve">Ca, caudal vertebral centrum; </w:t>
      </w:r>
      <w:proofErr w:type="spellStart"/>
      <w:r w:rsidRPr="001B66E4">
        <w:rPr>
          <w:rFonts w:ascii="Arial" w:hAnsi="Arial" w:cs="Arial"/>
          <w:sz w:val="16"/>
          <w:szCs w:val="16"/>
          <w:lang w:val="en-GB"/>
        </w:rPr>
        <w:t>dors</w:t>
      </w:r>
      <w:proofErr w:type="spellEnd"/>
      <w:r w:rsidRPr="001B66E4">
        <w:rPr>
          <w:rFonts w:ascii="Arial" w:hAnsi="Arial" w:cs="Arial"/>
          <w:sz w:val="16"/>
          <w:szCs w:val="16"/>
          <w:lang w:val="en-GB"/>
        </w:rPr>
        <w:t xml:space="preserve">, dorsal; e, estimated; et al., et </w:t>
      </w:r>
      <w:proofErr w:type="spellStart"/>
      <w:r w:rsidRPr="001B66E4">
        <w:rPr>
          <w:rFonts w:ascii="Arial" w:hAnsi="Arial" w:cs="Arial"/>
          <w:sz w:val="16"/>
          <w:szCs w:val="16"/>
          <w:lang w:val="en-GB"/>
        </w:rPr>
        <w:t>alii</w:t>
      </w:r>
      <w:proofErr w:type="spellEnd"/>
      <w:r w:rsidRPr="001B66E4">
        <w:rPr>
          <w:rFonts w:ascii="Arial" w:hAnsi="Arial" w:cs="Arial"/>
          <w:sz w:val="16"/>
          <w:szCs w:val="16"/>
          <w:lang w:val="en-GB"/>
        </w:rPr>
        <w:t xml:space="preserve">; </w:t>
      </w:r>
      <w:proofErr w:type="spellStart"/>
      <w:r w:rsidRPr="001B66E4">
        <w:rPr>
          <w:rFonts w:ascii="Arial" w:hAnsi="Arial" w:cs="Arial"/>
          <w:sz w:val="16"/>
          <w:szCs w:val="16"/>
          <w:lang w:val="en-GB"/>
        </w:rPr>
        <w:t>Ld</w:t>
      </w:r>
      <w:proofErr w:type="spellEnd"/>
      <w:r w:rsidRPr="001B66E4">
        <w:rPr>
          <w:rFonts w:ascii="Arial" w:hAnsi="Arial" w:cs="Arial"/>
          <w:sz w:val="16"/>
          <w:szCs w:val="16"/>
          <w:lang w:val="en-GB"/>
        </w:rPr>
        <w:t xml:space="preserve">, dorsal length; Lu, lumbar vertebral centrum; </w:t>
      </w:r>
      <w:proofErr w:type="spellStart"/>
      <w:r w:rsidRPr="001B66E4">
        <w:rPr>
          <w:rFonts w:ascii="Arial" w:hAnsi="Arial" w:cs="Arial"/>
          <w:sz w:val="16"/>
          <w:szCs w:val="16"/>
          <w:lang w:val="en-GB"/>
        </w:rPr>
        <w:t>Lv</w:t>
      </w:r>
      <w:proofErr w:type="spellEnd"/>
      <w:r w:rsidRPr="001B66E4">
        <w:rPr>
          <w:rFonts w:ascii="Arial" w:hAnsi="Arial" w:cs="Arial"/>
          <w:sz w:val="16"/>
          <w:szCs w:val="16"/>
          <w:lang w:val="en-GB"/>
        </w:rPr>
        <w:t xml:space="preserve">, ventral length; post, posterior; </w:t>
      </w:r>
      <w:proofErr w:type="spellStart"/>
      <w:r w:rsidR="008F703E" w:rsidRPr="001B66E4">
        <w:rPr>
          <w:rFonts w:ascii="Arial" w:hAnsi="Arial" w:cs="Arial"/>
          <w:sz w:val="16"/>
          <w:szCs w:val="16"/>
          <w:lang w:val="en-GB"/>
        </w:rPr>
        <w:t>r</w:t>
      </w:r>
      <w:r w:rsidRPr="001B66E4">
        <w:rPr>
          <w:rFonts w:ascii="Arial" w:hAnsi="Arial" w:cs="Arial"/>
          <w:sz w:val="16"/>
          <w:szCs w:val="16"/>
          <w:lang w:val="en-GB"/>
        </w:rPr>
        <w:t>el</w:t>
      </w:r>
      <w:proofErr w:type="spellEnd"/>
      <w:r w:rsidRPr="001B66E4">
        <w:rPr>
          <w:rFonts w:ascii="Arial" w:hAnsi="Arial" w:cs="Arial"/>
          <w:sz w:val="16"/>
          <w:szCs w:val="16"/>
          <w:lang w:val="en-GB"/>
        </w:rPr>
        <w:t xml:space="preserve">, relative; </w:t>
      </w:r>
      <w:proofErr w:type="spellStart"/>
      <w:r w:rsidRPr="001B66E4">
        <w:rPr>
          <w:rFonts w:ascii="Arial" w:hAnsi="Arial" w:cs="Arial"/>
          <w:sz w:val="16"/>
          <w:szCs w:val="16"/>
          <w:lang w:val="en-GB"/>
        </w:rPr>
        <w:t>Th</w:t>
      </w:r>
      <w:proofErr w:type="spellEnd"/>
      <w:r w:rsidRPr="001B66E4">
        <w:rPr>
          <w:rFonts w:ascii="Arial" w:hAnsi="Arial" w:cs="Arial"/>
          <w:sz w:val="16"/>
          <w:szCs w:val="16"/>
          <w:lang w:val="en-GB"/>
        </w:rPr>
        <w:t>, thoracic vertebral centrum;</w:t>
      </w:r>
      <w:r w:rsidRPr="001B66E4">
        <w:rPr>
          <w:rFonts w:ascii="Arial" w:eastAsia="Times New Roman" w:hAnsi="Arial" w:cs="Arial"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1B66E4">
        <w:rPr>
          <w:rFonts w:ascii="Arial" w:hAnsi="Arial" w:cs="Arial"/>
          <w:sz w:val="16"/>
          <w:szCs w:val="16"/>
          <w:lang w:val="en-GB"/>
        </w:rPr>
        <w:t>sp</w:t>
      </w:r>
      <w:proofErr w:type="spellEnd"/>
      <w:r w:rsidRPr="001B66E4">
        <w:rPr>
          <w:rFonts w:ascii="Arial" w:hAnsi="Arial" w:cs="Arial"/>
          <w:sz w:val="16"/>
          <w:szCs w:val="16"/>
          <w:lang w:val="en-GB"/>
        </w:rPr>
        <w:t xml:space="preserve">, species; vent, ventral; </w:t>
      </w:r>
      <w:proofErr w:type="spellStart"/>
      <w:r w:rsidRPr="001B66E4">
        <w:rPr>
          <w:rFonts w:ascii="Arial" w:hAnsi="Arial" w:cs="Arial"/>
          <w:sz w:val="16"/>
          <w:szCs w:val="16"/>
          <w:lang w:val="en-GB"/>
        </w:rPr>
        <w:t>Wa</w:t>
      </w:r>
      <w:proofErr w:type="spellEnd"/>
      <w:r w:rsidRPr="001B66E4">
        <w:rPr>
          <w:rFonts w:ascii="Arial" w:hAnsi="Arial" w:cs="Arial"/>
          <w:sz w:val="16"/>
          <w:szCs w:val="16"/>
          <w:lang w:val="en-GB"/>
        </w:rPr>
        <w:t xml:space="preserve">, anterior width; </w:t>
      </w:r>
      <w:proofErr w:type="spellStart"/>
      <w:r w:rsidRPr="001B66E4">
        <w:rPr>
          <w:rFonts w:ascii="Arial" w:hAnsi="Arial" w:cs="Arial"/>
          <w:sz w:val="16"/>
          <w:szCs w:val="16"/>
          <w:lang w:val="en-GB"/>
        </w:rPr>
        <w:t>Wp</w:t>
      </w:r>
      <w:proofErr w:type="spellEnd"/>
      <w:r w:rsidRPr="001B66E4">
        <w:rPr>
          <w:rFonts w:ascii="Arial" w:hAnsi="Arial" w:cs="Arial"/>
          <w:sz w:val="16"/>
          <w:szCs w:val="16"/>
          <w:lang w:val="en-GB"/>
        </w:rPr>
        <w:t>, posterior width</w:t>
      </w:r>
      <w:r w:rsidR="00146B95" w:rsidRPr="001B66E4">
        <w:rPr>
          <w:rFonts w:ascii="Arial" w:hAnsi="Arial" w:cs="Arial"/>
          <w:sz w:val="16"/>
          <w:szCs w:val="16"/>
          <w:lang w:val="en-GB"/>
        </w:rPr>
        <w:t>;</w:t>
      </w:r>
      <w:r w:rsidRPr="001B66E4">
        <w:rPr>
          <w:rFonts w:ascii="Arial" w:hAnsi="Arial" w:cs="Arial"/>
          <w:sz w:val="16"/>
          <w:szCs w:val="16"/>
          <w:lang w:val="en-GB"/>
        </w:rPr>
        <w:t>?, unknown; &gt;, more than; &lt;, less than; /, fraction</w:t>
      </w:r>
    </w:p>
    <w:p w14:paraId="7A749030" w14:textId="77777777" w:rsidR="00803608" w:rsidRPr="001B66E4" w:rsidRDefault="00803608" w:rsidP="00661412">
      <w:pPr>
        <w:spacing w:after="0" w:line="240" w:lineRule="auto"/>
        <w:rPr>
          <w:rFonts w:ascii="Arial" w:hAnsi="Arial" w:cs="Arial"/>
          <w:sz w:val="16"/>
          <w:szCs w:val="16"/>
          <w:shd w:val="clear" w:color="auto" w:fill="FFFFFF"/>
          <w:lang w:val="en-GB"/>
        </w:rPr>
      </w:pPr>
    </w:p>
    <w:sectPr w:rsidR="00803608" w:rsidRPr="001B66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Futura PT Book">
    <w:altName w:val="Futura PT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uturaPT-Book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enk Jan van Vliet">
    <w15:presenceInfo w15:providerId="Windows Live" w15:userId="fc459376517d792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8E5"/>
    <w:rsid w:val="00001B82"/>
    <w:rsid w:val="00010523"/>
    <w:rsid w:val="00042F05"/>
    <w:rsid w:val="00046409"/>
    <w:rsid w:val="00047CAF"/>
    <w:rsid w:val="0005047D"/>
    <w:rsid w:val="00051C31"/>
    <w:rsid w:val="00083199"/>
    <w:rsid w:val="00086BC7"/>
    <w:rsid w:val="000A0385"/>
    <w:rsid w:val="000C1FD3"/>
    <w:rsid w:val="000D3457"/>
    <w:rsid w:val="0010093D"/>
    <w:rsid w:val="00105E77"/>
    <w:rsid w:val="00134726"/>
    <w:rsid w:val="00146B95"/>
    <w:rsid w:val="00154E24"/>
    <w:rsid w:val="00160A50"/>
    <w:rsid w:val="00165DDD"/>
    <w:rsid w:val="00166EEF"/>
    <w:rsid w:val="00174F48"/>
    <w:rsid w:val="00182917"/>
    <w:rsid w:val="001A0990"/>
    <w:rsid w:val="001A3A91"/>
    <w:rsid w:val="001B24C9"/>
    <w:rsid w:val="001B251C"/>
    <w:rsid w:val="001B66E4"/>
    <w:rsid w:val="001B7450"/>
    <w:rsid w:val="001E6ACF"/>
    <w:rsid w:val="001E757C"/>
    <w:rsid w:val="001F54AB"/>
    <w:rsid w:val="00202437"/>
    <w:rsid w:val="00210E48"/>
    <w:rsid w:val="002128BB"/>
    <w:rsid w:val="00221C9D"/>
    <w:rsid w:val="00222CCC"/>
    <w:rsid w:val="00224CB2"/>
    <w:rsid w:val="00233739"/>
    <w:rsid w:val="002548E5"/>
    <w:rsid w:val="00293223"/>
    <w:rsid w:val="0029415E"/>
    <w:rsid w:val="0029572F"/>
    <w:rsid w:val="002B037E"/>
    <w:rsid w:val="002B3302"/>
    <w:rsid w:val="002C3F95"/>
    <w:rsid w:val="002D13C5"/>
    <w:rsid w:val="002D2599"/>
    <w:rsid w:val="002D56CB"/>
    <w:rsid w:val="002E0B2A"/>
    <w:rsid w:val="002E5FC5"/>
    <w:rsid w:val="0031242B"/>
    <w:rsid w:val="00312879"/>
    <w:rsid w:val="00317D29"/>
    <w:rsid w:val="003236D2"/>
    <w:rsid w:val="00324E27"/>
    <w:rsid w:val="00341882"/>
    <w:rsid w:val="00351A51"/>
    <w:rsid w:val="0036066E"/>
    <w:rsid w:val="00366002"/>
    <w:rsid w:val="003A052F"/>
    <w:rsid w:val="003A38CF"/>
    <w:rsid w:val="003A7061"/>
    <w:rsid w:val="003B60EF"/>
    <w:rsid w:val="003F3F2C"/>
    <w:rsid w:val="004256B4"/>
    <w:rsid w:val="00427981"/>
    <w:rsid w:val="0043704A"/>
    <w:rsid w:val="00440F8A"/>
    <w:rsid w:val="00457B1E"/>
    <w:rsid w:val="00457F27"/>
    <w:rsid w:val="004743BB"/>
    <w:rsid w:val="00482419"/>
    <w:rsid w:val="004875C2"/>
    <w:rsid w:val="00487EC9"/>
    <w:rsid w:val="004A21A8"/>
    <w:rsid w:val="004A3852"/>
    <w:rsid w:val="004A7B68"/>
    <w:rsid w:val="004B340A"/>
    <w:rsid w:val="004B53B8"/>
    <w:rsid w:val="004B7837"/>
    <w:rsid w:val="004C0DAA"/>
    <w:rsid w:val="004D4D8E"/>
    <w:rsid w:val="004D7848"/>
    <w:rsid w:val="004E5177"/>
    <w:rsid w:val="00523500"/>
    <w:rsid w:val="00527A61"/>
    <w:rsid w:val="005320AC"/>
    <w:rsid w:val="00552ACC"/>
    <w:rsid w:val="005546A4"/>
    <w:rsid w:val="00575360"/>
    <w:rsid w:val="00581D17"/>
    <w:rsid w:val="00591A51"/>
    <w:rsid w:val="005A0C8E"/>
    <w:rsid w:val="005A382B"/>
    <w:rsid w:val="005B4710"/>
    <w:rsid w:val="005B4C40"/>
    <w:rsid w:val="005D3C66"/>
    <w:rsid w:val="005D5A5B"/>
    <w:rsid w:val="005F0484"/>
    <w:rsid w:val="005F1775"/>
    <w:rsid w:val="005F1AE1"/>
    <w:rsid w:val="00610AAA"/>
    <w:rsid w:val="00612397"/>
    <w:rsid w:val="00620153"/>
    <w:rsid w:val="00644942"/>
    <w:rsid w:val="00650D2A"/>
    <w:rsid w:val="00651BA3"/>
    <w:rsid w:val="006550C0"/>
    <w:rsid w:val="00661412"/>
    <w:rsid w:val="0067212B"/>
    <w:rsid w:val="00697308"/>
    <w:rsid w:val="006A41BC"/>
    <w:rsid w:val="006A423F"/>
    <w:rsid w:val="006A7A31"/>
    <w:rsid w:val="006A7EB0"/>
    <w:rsid w:val="006C6312"/>
    <w:rsid w:val="006E23AA"/>
    <w:rsid w:val="006F6D82"/>
    <w:rsid w:val="007037F5"/>
    <w:rsid w:val="0071302B"/>
    <w:rsid w:val="00724A86"/>
    <w:rsid w:val="00737FEB"/>
    <w:rsid w:val="007403CD"/>
    <w:rsid w:val="00742906"/>
    <w:rsid w:val="00744988"/>
    <w:rsid w:val="0077197A"/>
    <w:rsid w:val="00777CA5"/>
    <w:rsid w:val="007829BD"/>
    <w:rsid w:val="007924DC"/>
    <w:rsid w:val="007A6134"/>
    <w:rsid w:val="007B41CD"/>
    <w:rsid w:val="007B4B07"/>
    <w:rsid w:val="00801CD3"/>
    <w:rsid w:val="00803608"/>
    <w:rsid w:val="00830D37"/>
    <w:rsid w:val="00833EBB"/>
    <w:rsid w:val="00847220"/>
    <w:rsid w:val="008578AD"/>
    <w:rsid w:val="00875813"/>
    <w:rsid w:val="00884EBF"/>
    <w:rsid w:val="0088561D"/>
    <w:rsid w:val="00886686"/>
    <w:rsid w:val="008A5B91"/>
    <w:rsid w:val="008B0BB9"/>
    <w:rsid w:val="008B2E70"/>
    <w:rsid w:val="008B4D71"/>
    <w:rsid w:val="008C1BFB"/>
    <w:rsid w:val="008C3D66"/>
    <w:rsid w:val="008D2AC7"/>
    <w:rsid w:val="008E3474"/>
    <w:rsid w:val="008E469B"/>
    <w:rsid w:val="008E5D91"/>
    <w:rsid w:val="008F08A7"/>
    <w:rsid w:val="008F2D26"/>
    <w:rsid w:val="008F703E"/>
    <w:rsid w:val="00932287"/>
    <w:rsid w:val="009323D7"/>
    <w:rsid w:val="00946C0C"/>
    <w:rsid w:val="00956479"/>
    <w:rsid w:val="0099578A"/>
    <w:rsid w:val="00996095"/>
    <w:rsid w:val="00997AC8"/>
    <w:rsid w:val="009A45F0"/>
    <w:rsid w:val="009A5C29"/>
    <w:rsid w:val="009B283D"/>
    <w:rsid w:val="009B69C6"/>
    <w:rsid w:val="009D0AC0"/>
    <w:rsid w:val="009E4521"/>
    <w:rsid w:val="009F2948"/>
    <w:rsid w:val="009F7FFD"/>
    <w:rsid w:val="00A13164"/>
    <w:rsid w:val="00A27A08"/>
    <w:rsid w:val="00A46ABA"/>
    <w:rsid w:val="00A91B7D"/>
    <w:rsid w:val="00A95880"/>
    <w:rsid w:val="00A96428"/>
    <w:rsid w:val="00A96AF2"/>
    <w:rsid w:val="00AA27C0"/>
    <w:rsid w:val="00AC12DA"/>
    <w:rsid w:val="00AC5DD1"/>
    <w:rsid w:val="00AD064B"/>
    <w:rsid w:val="00AD1014"/>
    <w:rsid w:val="00AD38E6"/>
    <w:rsid w:val="00AD5BBC"/>
    <w:rsid w:val="00AF24EA"/>
    <w:rsid w:val="00B10C7F"/>
    <w:rsid w:val="00B34770"/>
    <w:rsid w:val="00B50D85"/>
    <w:rsid w:val="00B5275D"/>
    <w:rsid w:val="00B6184C"/>
    <w:rsid w:val="00B637EA"/>
    <w:rsid w:val="00B73CB7"/>
    <w:rsid w:val="00B7659E"/>
    <w:rsid w:val="00B86E72"/>
    <w:rsid w:val="00B945B3"/>
    <w:rsid w:val="00BB2403"/>
    <w:rsid w:val="00BE40C7"/>
    <w:rsid w:val="00C018C0"/>
    <w:rsid w:val="00C04924"/>
    <w:rsid w:val="00C05EE3"/>
    <w:rsid w:val="00C12442"/>
    <w:rsid w:val="00C2217F"/>
    <w:rsid w:val="00C23F37"/>
    <w:rsid w:val="00C252A1"/>
    <w:rsid w:val="00C55C4E"/>
    <w:rsid w:val="00C57400"/>
    <w:rsid w:val="00C60FFC"/>
    <w:rsid w:val="00C953A0"/>
    <w:rsid w:val="00CB15C3"/>
    <w:rsid w:val="00CD5065"/>
    <w:rsid w:val="00CD7D43"/>
    <w:rsid w:val="00CE3346"/>
    <w:rsid w:val="00CE7BA8"/>
    <w:rsid w:val="00D06A23"/>
    <w:rsid w:val="00D209D6"/>
    <w:rsid w:val="00D22C45"/>
    <w:rsid w:val="00D722D6"/>
    <w:rsid w:val="00D93BAB"/>
    <w:rsid w:val="00D94B9D"/>
    <w:rsid w:val="00D95695"/>
    <w:rsid w:val="00D964B9"/>
    <w:rsid w:val="00DA1703"/>
    <w:rsid w:val="00DB02B2"/>
    <w:rsid w:val="00DC3685"/>
    <w:rsid w:val="00DC4825"/>
    <w:rsid w:val="00DC6413"/>
    <w:rsid w:val="00DD4C96"/>
    <w:rsid w:val="00DE6395"/>
    <w:rsid w:val="00DF4A85"/>
    <w:rsid w:val="00E12589"/>
    <w:rsid w:val="00E4125F"/>
    <w:rsid w:val="00E51A9B"/>
    <w:rsid w:val="00E52540"/>
    <w:rsid w:val="00E646BB"/>
    <w:rsid w:val="00EA3952"/>
    <w:rsid w:val="00EB1F05"/>
    <w:rsid w:val="00EC2F0F"/>
    <w:rsid w:val="00EC6BC9"/>
    <w:rsid w:val="00ED0C55"/>
    <w:rsid w:val="00EE26C7"/>
    <w:rsid w:val="00EF2F0C"/>
    <w:rsid w:val="00EF39CA"/>
    <w:rsid w:val="00EF5848"/>
    <w:rsid w:val="00F003A6"/>
    <w:rsid w:val="00F10D45"/>
    <w:rsid w:val="00F139AF"/>
    <w:rsid w:val="00F22A20"/>
    <w:rsid w:val="00F33928"/>
    <w:rsid w:val="00F35E18"/>
    <w:rsid w:val="00F42A12"/>
    <w:rsid w:val="00F460FC"/>
    <w:rsid w:val="00F46DF7"/>
    <w:rsid w:val="00F777B8"/>
    <w:rsid w:val="00F80983"/>
    <w:rsid w:val="00F873CB"/>
    <w:rsid w:val="00FA24AA"/>
    <w:rsid w:val="00FA523D"/>
    <w:rsid w:val="00FA6005"/>
    <w:rsid w:val="00FE28D6"/>
    <w:rsid w:val="00FE64B2"/>
    <w:rsid w:val="00FF3FF6"/>
    <w:rsid w:val="00FF4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434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302"/>
    <w:pPr>
      <w:spacing w:after="160" w:line="259" w:lineRule="auto"/>
    </w:pPr>
    <w:rPr>
      <w:rFonts w:eastAsia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5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uk-UA"/>
    </w:rPr>
  </w:style>
  <w:style w:type="paragraph" w:styleId="Heading4">
    <w:name w:val="heading 4"/>
    <w:basedOn w:val="Normal"/>
    <w:link w:val="Heading4Char"/>
    <w:uiPriority w:val="9"/>
    <w:qFormat/>
    <w:rsid w:val="00E1258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58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uk-UA"/>
    </w:rPr>
  </w:style>
  <w:style w:type="character" w:customStyle="1" w:styleId="Heading4Char">
    <w:name w:val="Heading 4 Char"/>
    <w:basedOn w:val="DefaultParagraphFont"/>
    <w:link w:val="Heading4"/>
    <w:uiPriority w:val="9"/>
    <w:rsid w:val="00E12589"/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E12589"/>
    <w:rPr>
      <w:b/>
      <w:bCs/>
    </w:rPr>
  </w:style>
  <w:style w:type="character" w:styleId="Emphasis">
    <w:name w:val="Emphasis"/>
    <w:basedOn w:val="DefaultParagraphFont"/>
    <w:uiPriority w:val="20"/>
    <w:qFormat/>
    <w:rsid w:val="00E12589"/>
    <w:rPr>
      <w:i/>
      <w:iCs/>
    </w:rPr>
  </w:style>
  <w:style w:type="paragraph" w:styleId="NoSpacing">
    <w:name w:val="No Spacing"/>
    <w:uiPriority w:val="1"/>
    <w:qFormat/>
    <w:rsid w:val="00E12589"/>
    <w:rPr>
      <w:rFonts w:ascii="Calibri" w:hAnsi="Calibri" w:cs="Times New Roman"/>
      <w:lang w:val="uk-UA"/>
    </w:rPr>
  </w:style>
  <w:style w:type="paragraph" w:styleId="ListParagraph">
    <w:name w:val="List Paragraph"/>
    <w:basedOn w:val="Normal"/>
    <w:uiPriority w:val="34"/>
    <w:qFormat/>
    <w:rsid w:val="00E12589"/>
    <w:pPr>
      <w:ind w:left="720"/>
      <w:contextualSpacing/>
    </w:pPr>
    <w:rPr>
      <w:rFonts w:ascii="Calibri" w:eastAsia="Calibri" w:hAnsi="Calibri" w:cs="Times New Roman"/>
      <w:lang w:val="uk-UA"/>
    </w:rPr>
  </w:style>
  <w:style w:type="table" w:styleId="LightList">
    <w:name w:val="Light List"/>
    <w:basedOn w:val="TableNormal"/>
    <w:uiPriority w:val="61"/>
    <w:rsid w:val="002B3302"/>
    <w:rPr>
      <w:rFonts w:eastAsiaTheme="minorEastAsia"/>
      <w:lang w:eastAsia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A8">
    <w:name w:val="A8"/>
    <w:uiPriority w:val="99"/>
    <w:rsid w:val="008C1BFB"/>
    <w:rPr>
      <w:rFonts w:cs="Futura PT Book"/>
      <w:color w:val="000000"/>
      <w:sz w:val="12"/>
      <w:szCs w:val="12"/>
    </w:rPr>
  </w:style>
  <w:style w:type="paragraph" w:styleId="Revision">
    <w:name w:val="Revision"/>
    <w:hidden/>
    <w:uiPriority w:val="99"/>
    <w:semiHidden/>
    <w:rsid w:val="00B86E72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302"/>
    <w:pPr>
      <w:spacing w:after="160" w:line="259" w:lineRule="auto"/>
    </w:pPr>
    <w:rPr>
      <w:rFonts w:eastAsia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5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uk-UA"/>
    </w:rPr>
  </w:style>
  <w:style w:type="paragraph" w:styleId="Heading4">
    <w:name w:val="heading 4"/>
    <w:basedOn w:val="Normal"/>
    <w:link w:val="Heading4Char"/>
    <w:uiPriority w:val="9"/>
    <w:qFormat/>
    <w:rsid w:val="00E1258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58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uk-UA"/>
    </w:rPr>
  </w:style>
  <w:style w:type="character" w:customStyle="1" w:styleId="Heading4Char">
    <w:name w:val="Heading 4 Char"/>
    <w:basedOn w:val="DefaultParagraphFont"/>
    <w:link w:val="Heading4"/>
    <w:uiPriority w:val="9"/>
    <w:rsid w:val="00E12589"/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E12589"/>
    <w:rPr>
      <w:b/>
      <w:bCs/>
    </w:rPr>
  </w:style>
  <w:style w:type="character" w:styleId="Emphasis">
    <w:name w:val="Emphasis"/>
    <w:basedOn w:val="DefaultParagraphFont"/>
    <w:uiPriority w:val="20"/>
    <w:qFormat/>
    <w:rsid w:val="00E12589"/>
    <w:rPr>
      <w:i/>
      <w:iCs/>
    </w:rPr>
  </w:style>
  <w:style w:type="paragraph" w:styleId="NoSpacing">
    <w:name w:val="No Spacing"/>
    <w:uiPriority w:val="1"/>
    <w:qFormat/>
    <w:rsid w:val="00E12589"/>
    <w:rPr>
      <w:rFonts w:ascii="Calibri" w:hAnsi="Calibri" w:cs="Times New Roman"/>
      <w:lang w:val="uk-UA"/>
    </w:rPr>
  </w:style>
  <w:style w:type="paragraph" w:styleId="ListParagraph">
    <w:name w:val="List Paragraph"/>
    <w:basedOn w:val="Normal"/>
    <w:uiPriority w:val="34"/>
    <w:qFormat/>
    <w:rsid w:val="00E12589"/>
    <w:pPr>
      <w:ind w:left="720"/>
      <w:contextualSpacing/>
    </w:pPr>
    <w:rPr>
      <w:rFonts w:ascii="Calibri" w:eastAsia="Calibri" w:hAnsi="Calibri" w:cs="Times New Roman"/>
      <w:lang w:val="uk-UA"/>
    </w:rPr>
  </w:style>
  <w:style w:type="table" w:styleId="LightList">
    <w:name w:val="Light List"/>
    <w:basedOn w:val="TableNormal"/>
    <w:uiPriority w:val="61"/>
    <w:rsid w:val="002B3302"/>
    <w:rPr>
      <w:rFonts w:eastAsiaTheme="minorEastAsia"/>
      <w:lang w:eastAsia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A8">
    <w:name w:val="A8"/>
    <w:uiPriority w:val="99"/>
    <w:rsid w:val="008C1BFB"/>
    <w:rPr>
      <w:rFonts w:cs="Futura PT Book"/>
      <w:color w:val="000000"/>
      <w:sz w:val="12"/>
      <w:szCs w:val="12"/>
    </w:rPr>
  </w:style>
  <w:style w:type="paragraph" w:styleId="Revision">
    <w:name w:val="Revision"/>
    <w:hidden/>
    <w:uiPriority w:val="99"/>
    <w:semiHidden/>
    <w:rsid w:val="00B86E72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12</Words>
  <Characters>4632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k Jan van Vliet</dc:creator>
  <cp:keywords/>
  <dc:description/>
  <cp:lastModifiedBy>Jackie T</cp:lastModifiedBy>
  <cp:revision>17</cp:revision>
  <dcterms:created xsi:type="dcterms:W3CDTF">2023-11-09T12:50:00Z</dcterms:created>
  <dcterms:modified xsi:type="dcterms:W3CDTF">2023-11-21T00:46:00Z</dcterms:modified>
</cp:coreProperties>
</file>